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F41E" w14:textId="5C96556B" w:rsidR="00EE2286" w:rsidRPr="00165451" w:rsidRDefault="00EE2286" w:rsidP="00EE2286">
      <w:pPr>
        <w:ind w:firstLineChars="83" w:firstLine="232"/>
        <w:rPr>
          <w:rFonts w:eastAsiaTheme="minorEastAsia"/>
          <w:b/>
          <w:bCs/>
          <w:sz w:val="28"/>
          <w:szCs w:val="28"/>
        </w:rPr>
      </w:pPr>
      <w:r w:rsidRPr="00165451">
        <w:rPr>
          <w:rFonts w:eastAsiaTheme="minorEastAsia"/>
          <w:b/>
          <w:bCs/>
          <w:sz w:val="28"/>
          <w:szCs w:val="28"/>
        </w:rPr>
        <w:t>Supplementary Material</w:t>
      </w:r>
    </w:p>
    <w:p w14:paraId="79A48126" w14:textId="29AC659D" w:rsidR="00EE2286" w:rsidRDefault="00EE2286" w:rsidP="00165451">
      <w:pPr>
        <w:ind w:firstLineChars="83" w:firstLine="199"/>
        <w:rPr>
          <w:rFonts w:eastAsiaTheme="minorEastAsia"/>
        </w:rPr>
      </w:pPr>
      <w:r>
        <w:rPr>
          <w:rFonts w:eastAsiaTheme="minorEastAsia" w:hint="eastAsia"/>
        </w:rPr>
        <w:t>P</w:t>
      </w:r>
      <w:r>
        <w:rPr>
          <w:rFonts w:eastAsiaTheme="minorEastAsia"/>
        </w:rPr>
        <w:t>CR diagnostic methods</w:t>
      </w:r>
    </w:p>
    <w:p w14:paraId="36E72251" w14:textId="2C7D746F" w:rsidR="00E83D9E" w:rsidRDefault="00F61E18" w:rsidP="00E83D9E">
      <w:pPr>
        <w:ind w:firstLine="480"/>
        <w:rPr>
          <w:rFonts w:eastAsiaTheme="minorEastAsia"/>
        </w:rPr>
      </w:pPr>
      <w:r w:rsidRPr="00E83D9E">
        <w:rPr>
          <w:rFonts w:eastAsiaTheme="minorEastAsia"/>
        </w:rPr>
        <w:t xml:space="preserve">The samples of Cerebral and rectal swabs were collected from </w:t>
      </w:r>
      <w:r>
        <w:rPr>
          <w:rFonts w:eastAsiaTheme="minorEastAsia"/>
        </w:rPr>
        <w:t xml:space="preserve">the </w:t>
      </w:r>
      <w:r w:rsidRPr="00E83D9E">
        <w:rPr>
          <w:rFonts w:eastAsiaTheme="minorEastAsia"/>
        </w:rPr>
        <w:t>pigs showing typical clinical signs.</w:t>
      </w:r>
      <w:r>
        <w:rPr>
          <w:rFonts w:eastAsiaTheme="minorEastAsia"/>
        </w:rPr>
        <w:t xml:space="preserve"> </w:t>
      </w:r>
      <w:r w:rsidR="00E83D9E" w:rsidRPr="00E83D9E">
        <w:rPr>
          <w:rFonts w:eastAsiaTheme="minorEastAsia"/>
        </w:rPr>
        <w:t xml:space="preserve">Total RNA was extracted from each tissue sample for one-step RT-PCR analysis by using the </w:t>
      </w:r>
      <w:proofErr w:type="spellStart"/>
      <w:r w:rsidR="00E83D9E" w:rsidRPr="00E83D9E">
        <w:rPr>
          <w:rFonts w:eastAsiaTheme="minorEastAsia"/>
        </w:rPr>
        <w:t>TaKaRa</w:t>
      </w:r>
      <w:proofErr w:type="spellEnd"/>
      <w:r w:rsidR="00E83D9E" w:rsidRPr="00E83D9E">
        <w:rPr>
          <w:rFonts w:eastAsiaTheme="minorEastAsia"/>
        </w:rPr>
        <w:t xml:space="preserve"> Mini BEST Universal RNA Extraction Kit (</w:t>
      </w:r>
      <w:proofErr w:type="spellStart"/>
      <w:r w:rsidR="00E83D9E" w:rsidRPr="00E83D9E">
        <w:rPr>
          <w:rFonts w:eastAsiaTheme="minorEastAsia"/>
        </w:rPr>
        <w:t>TaKaRa</w:t>
      </w:r>
      <w:proofErr w:type="spellEnd"/>
      <w:r w:rsidR="00E83D9E" w:rsidRPr="00E83D9E">
        <w:rPr>
          <w:rFonts w:eastAsiaTheme="minorEastAsia"/>
        </w:rPr>
        <w:t xml:space="preserve">, Dalian, China) according to the manufacturer's protocol. </w:t>
      </w:r>
      <w:r w:rsidR="00E95BAA">
        <w:rPr>
          <w:rFonts w:eastAsiaTheme="minorEastAsia"/>
        </w:rPr>
        <w:t>T</w:t>
      </w:r>
      <w:r w:rsidR="00EE2286">
        <w:rPr>
          <w:rFonts w:eastAsiaTheme="minorEastAsia"/>
        </w:rPr>
        <w:t>otal genomic</w:t>
      </w:r>
      <w:r w:rsidR="00E83D9E" w:rsidRPr="00E83D9E">
        <w:rPr>
          <w:rFonts w:eastAsiaTheme="minorEastAsia"/>
        </w:rPr>
        <w:t xml:space="preserve"> DNA was extracted using </w:t>
      </w:r>
      <w:proofErr w:type="spellStart"/>
      <w:r w:rsidR="00E83D9E" w:rsidRPr="00E83D9E">
        <w:rPr>
          <w:rFonts w:eastAsiaTheme="minorEastAsia"/>
        </w:rPr>
        <w:t>TaKaRa</w:t>
      </w:r>
      <w:proofErr w:type="spellEnd"/>
      <w:r w:rsidR="00E83D9E" w:rsidRPr="00E83D9E">
        <w:rPr>
          <w:rFonts w:eastAsiaTheme="minorEastAsia"/>
        </w:rPr>
        <w:t xml:space="preserve"> Mini BEST Universal Genomic DNA Extraction Kit Ver.5.0. (</w:t>
      </w:r>
      <w:proofErr w:type="spellStart"/>
      <w:r w:rsidR="00E83D9E" w:rsidRPr="00E83D9E">
        <w:rPr>
          <w:rFonts w:eastAsiaTheme="minorEastAsia"/>
        </w:rPr>
        <w:t>TaKaRa</w:t>
      </w:r>
      <w:proofErr w:type="spellEnd"/>
      <w:r w:rsidR="00E83D9E" w:rsidRPr="00E83D9E">
        <w:rPr>
          <w:rFonts w:eastAsiaTheme="minorEastAsia"/>
        </w:rPr>
        <w:t xml:space="preserve">, Dalian, China). </w:t>
      </w:r>
      <w:r w:rsidR="00A2273F">
        <w:rPr>
          <w:rFonts w:eastAsiaTheme="minorEastAsia"/>
        </w:rPr>
        <w:t>The RNA viruses</w:t>
      </w:r>
      <w:r w:rsidR="00E83D9E" w:rsidRPr="00E83D9E">
        <w:rPr>
          <w:rFonts w:eastAsiaTheme="minorEastAsia"/>
        </w:rPr>
        <w:t xml:space="preserve"> w</w:t>
      </w:r>
      <w:r w:rsidR="00A2273F">
        <w:rPr>
          <w:rFonts w:eastAsiaTheme="minorEastAsia"/>
        </w:rPr>
        <w:t>ere detected by using</w:t>
      </w:r>
      <w:r w:rsidR="00E83D9E" w:rsidRPr="00E83D9E">
        <w:rPr>
          <w:rFonts w:eastAsiaTheme="minorEastAsia"/>
        </w:rPr>
        <w:t xml:space="preserve"> the one-step RT-PCR kit</w:t>
      </w:r>
      <w:r w:rsidR="0017148E">
        <w:rPr>
          <w:rFonts w:eastAsiaTheme="minorEastAsia"/>
        </w:rPr>
        <w:t xml:space="preserve"> Ver.2</w:t>
      </w:r>
      <w:r w:rsidR="00E83D9E" w:rsidRPr="00E83D9E">
        <w:rPr>
          <w:rFonts w:eastAsiaTheme="minorEastAsia"/>
        </w:rPr>
        <w:t xml:space="preserve"> (</w:t>
      </w:r>
      <w:proofErr w:type="spellStart"/>
      <w:r w:rsidR="00E83D9E" w:rsidRPr="00E83D9E">
        <w:rPr>
          <w:rFonts w:eastAsiaTheme="minorEastAsia"/>
        </w:rPr>
        <w:t>TaKaRa</w:t>
      </w:r>
      <w:proofErr w:type="spellEnd"/>
      <w:r w:rsidR="00E83D9E" w:rsidRPr="00E83D9E">
        <w:rPr>
          <w:rFonts w:eastAsiaTheme="minorEastAsia"/>
        </w:rPr>
        <w:t>, Dalian, China). For the DNA viruses, PCR</w:t>
      </w:r>
      <w:r w:rsidR="002513DB">
        <w:rPr>
          <w:rFonts w:eastAsiaTheme="minorEastAsia"/>
        </w:rPr>
        <w:t xml:space="preserve"> test</w:t>
      </w:r>
      <w:r w:rsidR="00E83D9E" w:rsidRPr="00E83D9E">
        <w:rPr>
          <w:rFonts w:eastAsiaTheme="minorEastAsia"/>
        </w:rPr>
        <w:t xml:space="preserve"> was carried out using </w:t>
      </w:r>
      <w:proofErr w:type="spellStart"/>
      <w:r w:rsidR="00E83D9E" w:rsidRPr="00E83D9E">
        <w:rPr>
          <w:rFonts w:eastAsiaTheme="minorEastAsia"/>
        </w:rPr>
        <w:t>PrimeSTAR</w:t>
      </w:r>
      <w:proofErr w:type="spellEnd"/>
      <w:r w:rsidR="00E83D9E" w:rsidRPr="00E83D9E">
        <w:rPr>
          <w:rFonts w:eastAsiaTheme="minorEastAsia"/>
        </w:rPr>
        <w:t xml:space="preserve"> HS DNA Polymerase (</w:t>
      </w:r>
      <w:proofErr w:type="spellStart"/>
      <w:r w:rsidR="00E83D9E" w:rsidRPr="00E83D9E">
        <w:rPr>
          <w:rFonts w:eastAsiaTheme="minorEastAsia"/>
        </w:rPr>
        <w:t>TaKaRa</w:t>
      </w:r>
      <w:proofErr w:type="spellEnd"/>
      <w:r w:rsidR="00E83D9E" w:rsidRPr="00E83D9E">
        <w:rPr>
          <w:rFonts w:eastAsiaTheme="minorEastAsia"/>
        </w:rPr>
        <w:t xml:space="preserve">, Dalian, China). </w:t>
      </w:r>
      <w:r w:rsidR="00EE2286">
        <w:rPr>
          <w:rFonts w:eastAsiaTheme="minorEastAsia"/>
        </w:rPr>
        <w:t>The PCR products were analyzed by agarose g</w:t>
      </w:r>
      <w:r w:rsidR="00EE2286" w:rsidRPr="00EE2286">
        <w:rPr>
          <w:rFonts w:eastAsiaTheme="minorEastAsia"/>
        </w:rPr>
        <w:t>el electrophoresis</w:t>
      </w:r>
      <w:r w:rsidR="00EE2286">
        <w:rPr>
          <w:rFonts w:eastAsiaTheme="minorEastAsia"/>
        </w:rPr>
        <w:t xml:space="preserve">. </w:t>
      </w:r>
      <w:r w:rsidR="00AE0A43">
        <w:rPr>
          <w:rFonts w:eastAsiaTheme="minorEastAsia"/>
        </w:rPr>
        <w:t>All the primers used were listed in Table S</w:t>
      </w:r>
      <w:r w:rsidR="00E4575D">
        <w:rPr>
          <w:rFonts w:eastAsiaTheme="minorEastAsia"/>
        </w:rPr>
        <w:t>1</w:t>
      </w:r>
      <w:r w:rsidR="00AE0A43">
        <w:rPr>
          <w:rFonts w:eastAsiaTheme="minorEastAsia"/>
        </w:rPr>
        <w:t xml:space="preserve">. </w:t>
      </w:r>
    </w:p>
    <w:p w14:paraId="44DCADEE" w14:textId="5BF2E29C" w:rsidR="00E83D9E" w:rsidRDefault="00E83D9E">
      <w:pPr>
        <w:ind w:firstLine="480"/>
        <w:rPr>
          <w:rFonts w:eastAsiaTheme="minorEastAsia"/>
        </w:rPr>
      </w:pPr>
    </w:p>
    <w:p w14:paraId="0FEC7449" w14:textId="449D74EE" w:rsidR="00801379" w:rsidRDefault="00801379">
      <w:pPr>
        <w:ind w:firstLine="480"/>
        <w:rPr>
          <w:rFonts w:eastAsiaTheme="minorEastAsia"/>
        </w:rPr>
      </w:pPr>
    </w:p>
    <w:p w14:paraId="679BA394" w14:textId="77777777" w:rsidR="005948CF" w:rsidRDefault="005948CF">
      <w:pPr>
        <w:ind w:firstLine="480"/>
        <w:rPr>
          <w:rFonts w:eastAsiaTheme="minorEastAsia"/>
        </w:rPr>
      </w:pPr>
    </w:p>
    <w:p w14:paraId="37577D57" w14:textId="4C737B50" w:rsidR="00801379" w:rsidRDefault="00801379">
      <w:pPr>
        <w:ind w:firstLine="480"/>
        <w:rPr>
          <w:rFonts w:eastAsiaTheme="minorEastAsia"/>
        </w:rPr>
      </w:pPr>
    </w:p>
    <w:p w14:paraId="054E8096" w14:textId="1814D323" w:rsidR="00801379" w:rsidRDefault="00801379">
      <w:pPr>
        <w:ind w:firstLine="480"/>
        <w:rPr>
          <w:rFonts w:eastAsiaTheme="minorEastAsia"/>
        </w:rPr>
      </w:pPr>
    </w:p>
    <w:p w14:paraId="71F4ABC6" w14:textId="22654124" w:rsidR="00801379" w:rsidRDefault="00801379">
      <w:pPr>
        <w:ind w:firstLine="480"/>
        <w:rPr>
          <w:rFonts w:eastAsiaTheme="minorEastAsia"/>
        </w:rPr>
      </w:pPr>
    </w:p>
    <w:p w14:paraId="2180CBF6" w14:textId="369BD07D" w:rsidR="00801379" w:rsidRDefault="00801379">
      <w:pPr>
        <w:ind w:firstLine="480"/>
        <w:rPr>
          <w:rFonts w:eastAsiaTheme="minorEastAsia"/>
        </w:rPr>
      </w:pPr>
    </w:p>
    <w:p w14:paraId="129A0AA7" w14:textId="7CBCDEE8" w:rsidR="00801379" w:rsidRDefault="00801379">
      <w:pPr>
        <w:ind w:firstLine="480"/>
        <w:rPr>
          <w:rFonts w:eastAsiaTheme="minorEastAsia"/>
        </w:rPr>
      </w:pPr>
    </w:p>
    <w:p w14:paraId="74C05BF2" w14:textId="35E797F3" w:rsidR="00801379" w:rsidRDefault="00801379">
      <w:pPr>
        <w:ind w:firstLine="480"/>
        <w:rPr>
          <w:rFonts w:eastAsiaTheme="minorEastAsia"/>
        </w:rPr>
      </w:pPr>
    </w:p>
    <w:tbl>
      <w:tblPr>
        <w:tblStyle w:val="2"/>
        <w:tblW w:w="9681" w:type="dxa"/>
        <w:jc w:val="center"/>
        <w:tblLook w:val="04A0" w:firstRow="1" w:lastRow="0" w:firstColumn="1" w:lastColumn="0" w:noHBand="0" w:noVBand="1"/>
      </w:tblPr>
      <w:tblGrid>
        <w:gridCol w:w="1343"/>
        <w:gridCol w:w="3781"/>
        <w:gridCol w:w="329"/>
        <w:gridCol w:w="1220"/>
        <w:gridCol w:w="1365"/>
        <w:gridCol w:w="1643"/>
      </w:tblGrid>
      <w:tr w:rsidR="00942A9D" w:rsidRPr="00D5660C" w14:paraId="19A112E1" w14:textId="77777777" w:rsidTr="00876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gridSpan w:val="6"/>
            <w:tcBorders>
              <w:top w:val="nil"/>
              <w:bottom w:val="single" w:sz="12" w:space="0" w:color="auto"/>
            </w:tcBorders>
            <w:vAlign w:val="center"/>
          </w:tcPr>
          <w:p w14:paraId="29115971" w14:textId="01065364" w:rsidR="00942A9D" w:rsidRPr="00671AEB" w:rsidRDefault="00EE2286" w:rsidP="00165451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b w:val="0"/>
                <w:bCs w:val="0"/>
                <w:color w:val="231F20"/>
                <w:sz w:val="21"/>
                <w:szCs w:val="21"/>
              </w:rPr>
            </w:pPr>
            <w:r w:rsidRPr="00671AEB">
              <w:rPr>
                <w:rFonts w:eastAsiaTheme="minorEastAsia"/>
                <w:b w:val="0"/>
                <w:bCs w:val="0"/>
                <w:color w:val="231F20"/>
              </w:rPr>
              <w:lastRenderedPageBreak/>
              <w:t xml:space="preserve">Table </w:t>
            </w:r>
            <w:r w:rsidR="00765591" w:rsidRPr="00671AEB">
              <w:rPr>
                <w:rFonts w:eastAsiaTheme="minorEastAsia"/>
                <w:b w:val="0"/>
                <w:bCs w:val="0"/>
                <w:color w:val="231F20"/>
              </w:rPr>
              <w:t>S1</w:t>
            </w:r>
            <w:r w:rsidR="00671AEB" w:rsidRPr="00671AEB">
              <w:rPr>
                <w:rFonts w:eastAsiaTheme="minorEastAsia"/>
                <w:b w:val="0"/>
                <w:bCs w:val="0"/>
                <w:color w:val="231F20"/>
              </w:rPr>
              <w:t>.</w:t>
            </w:r>
            <w:r w:rsidR="00765591" w:rsidRPr="00671AEB">
              <w:rPr>
                <w:rFonts w:eastAsiaTheme="minorEastAsia"/>
                <w:b w:val="0"/>
                <w:bCs w:val="0"/>
                <w:color w:val="231F20"/>
              </w:rPr>
              <w:t xml:space="preserve"> </w:t>
            </w:r>
            <w:r w:rsidR="00F01651" w:rsidRPr="00671AEB">
              <w:rPr>
                <w:rFonts w:eastAsiaTheme="minorEastAsia"/>
                <w:b w:val="0"/>
                <w:bCs w:val="0"/>
                <w:color w:val="231F20"/>
              </w:rPr>
              <w:t xml:space="preserve">Primers </w:t>
            </w:r>
            <w:r w:rsidR="00765591" w:rsidRPr="00671AEB">
              <w:rPr>
                <w:rFonts w:eastAsiaTheme="minorEastAsia"/>
                <w:b w:val="0"/>
                <w:bCs w:val="0"/>
                <w:color w:val="231F20"/>
              </w:rPr>
              <w:t>used in this study</w:t>
            </w:r>
          </w:p>
        </w:tc>
      </w:tr>
      <w:tr w:rsidR="00BA6323" w:rsidRPr="00BA6323" w14:paraId="7050C2D8" w14:textId="0F6B877E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0D81A" w14:textId="26B6A897" w:rsidR="00480B21" w:rsidRPr="00EB7C9D" w:rsidRDefault="00480B21" w:rsidP="00165451">
            <w:pPr>
              <w:ind w:firstLineChars="0" w:firstLine="0"/>
              <w:jc w:val="center"/>
              <w:rPr>
                <w:b w:val="0"/>
                <w:bCs w:val="0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231F20"/>
                <w:sz w:val="21"/>
                <w:szCs w:val="21"/>
              </w:rPr>
              <w:t>Pathogen</w:t>
            </w:r>
          </w:p>
        </w:tc>
        <w:tc>
          <w:tcPr>
            <w:tcW w:w="41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0E06B4" w14:textId="73CA9EE1" w:rsidR="00480B21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宋体"/>
                <w:color w:val="231F20"/>
                <w:kern w:val="0"/>
                <w:sz w:val="21"/>
                <w:szCs w:val="21"/>
              </w:rPr>
              <w:t xml:space="preserve">Primer </w:t>
            </w:r>
            <w:r w:rsidR="00453A4F" w:rsidRPr="00165451">
              <w:rPr>
                <w:rFonts w:eastAsia="宋体"/>
                <w:color w:val="231F20"/>
                <w:kern w:val="0"/>
                <w:sz w:val="21"/>
                <w:szCs w:val="21"/>
              </w:rPr>
              <w:t>Sequence (5</w:t>
            </w:r>
            <w:r w:rsidR="00434EBA" w:rsidRPr="00165451">
              <w:rPr>
                <w:rFonts w:eastAsia="宋体"/>
                <w:color w:val="231F20"/>
                <w:kern w:val="0"/>
                <w:sz w:val="21"/>
                <w:szCs w:val="21"/>
              </w:rPr>
              <w:t>’</w:t>
            </w:r>
            <w:r w:rsidR="00453A4F" w:rsidRPr="00165451">
              <w:rPr>
                <w:rFonts w:eastAsia="宋体"/>
                <w:color w:val="231F20"/>
                <w:kern w:val="0"/>
                <w:sz w:val="21"/>
                <w:szCs w:val="21"/>
              </w:rPr>
              <w:t>-3</w:t>
            </w:r>
            <w:r w:rsidR="00434EBA" w:rsidRPr="00165451">
              <w:rPr>
                <w:rFonts w:eastAsia="宋体"/>
                <w:color w:val="231F20"/>
                <w:kern w:val="0"/>
                <w:sz w:val="21"/>
                <w:szCs w:val="21"/>
              </w:rPr>
              <w:t>’)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41349" w14:textId="687DD14A" w:rsidR="00480B21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color w:val="231F20"/>
                <w:sz w:val="21"/>
                <w:szCs w:val="21"/>
              </w:rPr>
              <w:t>Target genes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04C6F0" w14:textId="78CF42AB" w:rsidR="00480B21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bCs/>
                <w:color w:val="231F20"/>
                <w:kern w:val="0"/>
                <w:sz w:val="21"/>
                <w:szCs w:val="21"/>
              </w:rPr>
            </w:pPr>
            <w:r w:rsidRPr="00165451">
              <w:rPr>
                <w:rFonts w:eastAsia="宋体"/>
                <w:color w:val="231F20"/>
                <w:kern w:val="0"/>
                <w:sz w:val="21"/>
                <w:szCs w:val="21"/>
              </w:rPr>
              <w:t>Product size (bp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39A57F" w14:textId="7A0115E8" w:rsidR="00480B21" w:rsidRPr="00165451" w:rsidRDefault="00480B21" w:rsidP="0016545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231F20"/>
                <w:kern w:val="0"/>
                <w:sz w:val="21"/>
                <w:szCs w:val="21"/>
              </w:rPr>
            </w:pPr>
            <w:r w:rsidRPr="00165451">
              <w:rPr>
                <w:color w:val="231F20"/>
                <w:sz w:val="21"/>
                <w:szCs w:val="21"/>
              </w:rPr>
              <w:t>Reference</w:t>
            </w:r>
          </w:p>
        </w:tc>
      </w:tr>
      <w:tr w:rsidR="00876A96" w:rsidRPr="00D5660C" w14:paraId="4CCA0813" w14:textId="77777777" w:rsidTr="00876A96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Merge w:val="restart"/>
            <w:tcBorders>
              <w:top w:val="single" w:sz="12" w:space="0" w:color="auto"/>
            </w:tcBorders>
            <w:vAlign w:val="center"/>
          </w:tcPr>
          <w:p w14:paraId="059CD222" w14:textId="4D606025" w:rsidR="00876A96" w:rsidRPr="00EB7C9D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Theme="minorEastAsia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rFonts w:eastAsiaTheme="minorEastAsia"/>
                <w:b w:val="0"/>
                <w:bCs w:val="0"/>
                <w:color w:val="000000" w:themeColor="text1"/>
                <w:sz w:val="21"/>
                <w:szCs w:val="21"/>
              </w:rPr>
              <w:t>PTV</w:t>
            </w:r>
          </w:p>
        </w:tc>
        <w:tc>
          <w:tcPr>
            <w:tcW w:w="411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B039526" w14:textId="77777777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 w:val="21"/>
                <w:szCs w:val="21"/>
              </w:rPr>
            </w:pPr>
            <w:r w:rsidRPr="00165451">
              <w:rPr>
                <w:rFonts w:eastAsia="宋体"/>
                <w:color w:val="000000" w:themeColor="text1"/>
                <w:kern w:val="0"/>
                <w:sz w:val="21"/>
                <w:szCs w:val="21"/>
              </w:rPr>
              <w:t>F: CATTCAACTCAGCCACCAAACA</w:t>
            </w:r>
          </w:p>
          <w:p w14:paraId="6C3614ED" w14:textId="037DB2CB" w:rsidR="00876A96" w:rsidRPr="00165451" w:rsidRDefault="00876A96" w:rsidP="00876A96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 w:val="21"/>
                <w:szCs w:val="21"/>
              </w:rPr>
            </w:pPr>
            <w:r w:rsidRPr="00165451">
              <w:rPr>
                <w:rFonts w:eastAsia="宋体"/>
                <w:color w:val="000000" w:themeColor="text1"/>
                <w:kern w:val="0"/>
                <w:sz w:val="21"/>
                <w:szCs w:val="21"/>
              </w:rPr>
              <w:t>R: ATTGGAGTGCTCGAACAAGGTC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</w:tcBorders>
            <w:vAlign w:val="center"/>
          </w:tcPr>
          <w:p w14:paraId="71CDB93D" w14:textId="68915892" w:rsidR="00876A96" w:rsidRPr="00165451" w:rsidRDefault="00876A96" w:rsidP="00876A96">
            <w:pPr>
              <w:adjustRightInd w:val="0"/>
              <w:snapToGrid w:val="0"/>
              <w:spacing w:line="240" w:lineRule="auto"/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2c</w:t>
            </w:r>
          </w:p>
        </w:tc>
        <w:tc>
          <w:tcPr>
            <w:tcW w:w="1365" w:type="dxa"/>
            <w:tcBorders>
              <w:top w:val="single" w:sz="12" w:space="0" w:color="auto"/>
              <w:bottom w:val="nil"/>
            </w:tcBorders>
            <w:vAlign w:val="center"/>
          </w:tcPr>
          <w:p w14:paraId="7C483DC9" w14:textId="47F5F624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231F20"/>
                <w:kern w:val="0"/>
                <w:sz w:val="21"/>
                <w:szCs w:val="21"/>
              </w:rPr>
            </w:pPr>
            <w:r w:rsidRPr="00165451">
              <w:rPr>
                <w:rFonts w:eastAsia="宋体"/>
                <w:color w:val="231F20"/>
                <w:kern w:val="0"/>
                <w:sz w:val="21"/>
                <w:szCs w:val="21"/>
              </w:rPr>
              <w:t>339</w:t>
            </w:r>
          </w:p>
        </w:tc>
        <w:tc>
          <w:tcPr>
            <w:tcW w:w="1643" w:type="dxa"/>
            <w:tcBorders>
              <w:top w:val="single" w:sz="12" w:space="0" w:color="auto"/>
              <w:bottom w:val="nil"/>
            </w:tcBorders>
            <w:vAlign w:val="center"/>
          </w:tcPr>
          <w:p w14:paraId="7A77461F" w14:textId="517A89CB" w:rsidR="00876A96" w:rsidRPr="00165451" w:rsidRDefault="00876A96" w:rsidP="0016545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231F20"/>
                <w:sz w:val="21"/>
                <w:szCs w:val="21"/>
              </w:rPr>
            </w:pPr>
            <w:r w:rsidRPr="00165451">
              <w:rPr>
                <w:rFonts w:eastAsiaTheme="minorEastAsia"/>
                <w:color w:val="231F20"/>
                <w:sz w:val="21"/>
                <w:szCs w:val="21"/>
              </w:rPr>
              <w:t>In house build</w:t>
            </w:r>
          </w:p>
        </w:tc>
      </w:tr>
      <w:tr w:rsidR="00876A96" w:rsidRPr="00D5660C" w14:paraId="6777E86C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Merge/>
            <w:tcBorders>
              <w:bottom w:val="nil"/>
            </w:tcBorders>
            <w:vAlign w:val="center"/>
          </w:tcPr>
          <w:p w14:paraId="21977596" w14:textId="77777777" w:rsidR="00876A96" w:rsidRPr="00EB7C9D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4110" w:type="dxa"/>
            <w:gridSpan w:val="2"/>
            <w:vMerge/>
            <w:tcBorders>
              <w:bottom w:val="nil"/>
            </w:tcBorders>
            <w:vAlign w:val="center"/>
          </w:tcPr>
          <w:p w14:paraId="4A86C96B" w14:textId="008E37E9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220" w:type="dxa"/>
            <w:vMerge/>
            <w:tcBorders>
              <w:bottom w:val="nil"/>
            </w:tcBorders>
            <w:vAlign w:val="center"/>
          </w:tcPr>
          <w:p w14:paraId="2FE9E41D" w14:textId="77777777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3AE108FF" w14:textId="77777777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231F20"/>
                <w:kern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6622FE05" w14:textId="77777777" w:rsidR="00876A96" w:rsidRPr="00165451" w:rsidRDefault="00876A96" w:rsidP="00165451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31F20"/>
                <w:sz w:val="21"/>
                <w:szCs w:val="21"/>
              </w:rPr>
            </w:pPr>
          </w:p>
        </w:tc>
      </w:tr>
      <w:tr w:rsidR="00D5660C" w:rsidRPr="00D5660C" w14:paraId="1D517F2E" w14:textId="5D8EBFDE" w:rsidTr="00876A96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654FDA9E" w14:textId="76928D7C" w:rsidR="00453A4F" w:rsidRPr="00EB7C9D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TGE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369675BB" w14:textId="08C57F94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220B5F" w:rsidRPr="00165451">
              <w:rPr>
                <w:color w:val="000000" w:themeColor="text1"/>
                <w:sz w:val="21"/>
                <w:szCs w:val="21"/>
              </w:rPr>
              <w:t>GTATAAAACCTCCTGGCTGT</w:t>
            </w:r>
          </w:p>
          <w:p w14:paraId="4382CCDE" w14:textId="24AB2068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220B5F" w:rsidRPr="00165451">
              <w:rPr>
                <w:color w:val="000000" w:themeColor="text1"/>
                <w:sz w:val="21"/>
                <w:szCs w:val="21"/>
              </w:rPr>
              <w:t>GCCATTGATTTATGGAGACA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1BCD6620" w14:textId="3A8865F3" w:rsidR="00453A4F" w:rsidRPr="00165451" w:rsidRDefault="003D1469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31D396EB" w14:textId="2324EF0E" w:rsidR="00453A4F" w:rsidRPr="00165451" w:rsidRDefault="00220B5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t>78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8639378" w14:textId="3C42A7B1" w:rsidR="00453A4F" w:rsidRPr="00165451" w:rsidRDefault="00220B5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aTwvQXV0aG9yPjxZZWFyPjIwMTI8L1llYXI+PFJlY051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</w:fldData>
              </w:fldChar>
            </w:r>
            <w:r w:rsidRPr="00165451">
              <w:rPr>
                <w:sz w:val="21"/>
                <w:szCs w:val="21"/>
              </w:rPr>
              <w:instrText xml:space="preserve"> ADDIN EN.CITE </w:instrText>
            </w: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aTwvQXV0aG9yPjxZZWFyPjIwMTI8L1llYXI+PFJlY051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</w:fldData>
              </w:fldChar>
            </w:r>
            <w:r w:rsidRPr="00165451">
              <w:rPr>
                <w:sz w:val="21"/>
                <w:szCs w:val="21"/>
              </w:rPr>
              <w:instrText xml:space="preserve"> ADDIN EN.CITE.DATA </w:instrText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Pr="00165451">
              <w:rPr>
                <w:noProof/>
                <w:sz w:val="21"/>
                <w:szCs w:val="21"/>
              </w:rPr>
              <w:t>[1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58DE2356" w14:textId="2F1D4B0C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5A88B7F7" w14:textId="13D74277" w:rsidR="00453A4F" w:rsidRPr="00EB7C9D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ED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31644688" w14:textId="245973D6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E64E47" w:rsidRPr="00165451">
              <w:rPr>
                <w:color w:val="000000" w:themeColor="text1"/>
                <w:sz w:val="21"/>
                <w:szCs w:val="21"/>
              </w:rPr>
              <w:t>AGTCTTACATGCGAATTGACC</w:t>
            </w:r>
          </w:p>
          <w:p w14:paraId="4A0657AC" w14:textId="099C5033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E64E47" w:rsidRPr="00165451">
              <w:rPr>
                <w:color w:val="000000" w:themeColor="text1"/>
                <w:sz w:val="21"/>
                <w:szCs w:val="21"/>
              </w:rPr>
              <w:t>AGCTGACAGAAGCCATAAAGT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67D4EAD1" w14:textId="1C5F5C9A" w:rsidR="00453A4F" w:rsidRPr="00165451" w:rsidRDefault="00E64E4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6E414417" w14:textId="7037964B" w:rsidR="00453A4F" w:rsidRPr="00165451" w:rsidRDefault="00E64E4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65451">
              <w:rPr>
                <w:rFonts w:eastAsiaTheme="minorEastAsia"/>
                <w:sz w:val="21"/>
                <w:szCs w:val="21"/>
              </w:rPr>
              <w:t>68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1D4C6C8" w14:textId="281712DA" w:rsidR="00453A4F" w:rsidRPr="00165451" w:rsidRDefault="00220B5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aTwvQXV0aG9yPjxZZWFyPjIwMTI8L1llYXI+PFJlY051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</w:fldData>
              </w:fldChar>
            </w:r>
            <w:r w:rsidRPr="00165451">
              <w:rPr>
                <w:sz w:val="21"/>
                <w:szCs w:val="21"/>
              </w:rPr>
              <w:instrText xml:space="preserve"> ADDIN EN.CITE </w:instrText>
            </w: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aTwvQXV0aG9yPjxZZWFyPjIwMTI8L1llYXI+PFJlY051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</w:fldData>
              </w:fldChar>
            </w:r>
            <w:r w:rsidRPr="00165451">
              <w:rPr>
                <w:sz w:val="21"/>
                <w:szCs w:val="21"/>
              </w:rPr>
              <w:instrText xml:space="preserve"> ADDIN EN.CITE.DATA </w:instrText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Pr="00165451">
              <w:rPr>
                <w:noProof/>
                <w:sz w:val="21"/>
                <w:szCs w:val="21"/>
              </w:rPr>
              <w:t>[1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28A7B5A5" w14:textId="2ADA9BB5" w:rsidTr="00876A96">
        <w:trPr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5CFE732E" w14:textId="1CCA1833" w:rsidR="00453A4F" w:rsidRPr="00EB7C9D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CSF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467E2C76" w14:textId="06AA0918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ATC AACCAC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（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A/G/T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）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GCATT CCTCAT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（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C/T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）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G</w:t>
            </w:r>
          </w:p>
          <w:p w14:paraId="28959CDB" w14:textId="4AED8234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CAACC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（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A/G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）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CCATCTATCTT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（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T/C/A</w:t>
            </w:r>
            <w:r w:rsidR="00E71A37" w:rsidRPr="00165451">
              <w:rPr>
                <w:rFonts w:eastAsia="宋体" w:hint="eastAsia"/>
                <w:color w:val="000000" w:themeColor="text1"/>
                <w:sz w:val="21"/>
                <w:szCs w:val="21"/>
              </w:rPr>
              <w:t>）</w:t>
            </w:r>
            <w:r w:rsidR="00E71A37" w:rsidRPr="00165451">
              <w:rPr>
                <w:color w:val="000000" w:themeColor="text1"/>
                <w:sz w:val="21"/>
                <w:szCs w:val="21"/>
              </w:rPr>
              <w:t>CCACCCT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73912593" w14:textId="14FF7E7E" w:rsidR="00453A4F" w:rsidRPr="00165451" w:rsidRDefault="003D1469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E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225B6E6B" w14:textId="2F28BA25" w:rsidR="00453A4F" w:rsidRPr="00165451" w:rsidRDefault="00453A4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t>3</w:t>
            </w:r>
            <w:r w:rsidR="005445ED" w:rsidRPr="00165451">
              <w:rPr>
                <w:sz w:val="21"/>
                <w:szCs w:val="21"/>
              </w:rPr>
              <w:t>77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F94394F" w14:textId="43D930C9" w:rsidR="00453A4F" w:rsidRPr="00165451" w:rsidRDefault="00E71A37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/>
            </w:r>
            <w:r w:rsidR="00220B5F" w:rsidRPr="00165451">
              <w:rPr>
                <w:sz w:val="21"/>
                <w:szCs w:val="21"/>
              </w:rPr>
              <w:instrText xml:space="preserve"> ADDIN EN.CITE &lt;EndNote&gt;&lt;Cite&gt;&lt;RecNum&gt;3801&lt;/RecNum&gt;&lt;DisplayText&gt;[2]&lt;/DisplayText&gt;&lt;record&gt;&lt;rec-number&gt;3801&lt;/rec-number&gt;&lt;foreign-keys&gt;&lt;key app="EN" db-id="d2swrretks0dwbewp9gp555bted55r5rafrz" timestamp="1665991062" guid="3d66a2a4-3f90-49a3-b679-4b7ae0c3671b"&gt;3801&lt;/key&gt;&lt;key app="ENWeb" db-id=""&gt;0&lt;/key&gt;&lt;/foreign-keys&gt;&lt;ref-type name="Journal Article"&gt;17&lt;/ref-type&gt;&lt;contributors&gt;&lt;/contributors&gt;&lt;titles&gt;&lt;title&gt;&amp;lt;Phylogenetic comparison of classical swine fever virus in China..pdf&amp;gt;&lt;/title&gt;&lt;/titles&gt;&lt;dates&gt;&lt;/dates&gt;&lt;urls&gt;&lt;/urls&gt;&lt;/record&gt;&lt;/Cite&gt;&lt;/EndNote&gt;</w:instrText>
            </w:r>
            <w:r w:rsidRPr="00165451">
              <w:rPr>
                <w:sz w:val="21"/>
                <w:szCs w:val="21"/>
              </w:rPr>
              <w:fldChar w:fldCharType="separate"/>
            </w:r>
            <w:r w:rsidR="00220B5F" w:rsidRPr="00165451">
              <w:rPr>
                <w:noProof/>
                <w:sz w:val="21"/>
                <w:szCs w:val="21"/>
              </w:rPr>
              <w:t>[2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3FDE24E3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63B9CA2B" w14:textId="51B06335" w:rsidR="00453A4F" w:rsidRPr="00EB7C9D" w:rsidRDefault="00716F29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R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0ECCF5E6" w14:textId="0A142D0B" w:rsidR="00716F29" w:rsidRPr="00165451" w:rsidRDefault="00716F29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</w:t>
            </w:r>
            <w:r w:rsidR="00F02D86" w:rsidRPr="00165451">
              <w:rPr>
                <w:color w:val="000000" w:themeColor="text1"/>
                <w:sz w:val="21"/>
                <w:szCs w:val="21"/>
              </w:rPr>
              <w:t xml:space="preserve"> TGCGTGTTCGTGCGCTACT</w:t>
            </w:r>
          </w:p>
          <w:p w14:paraId="698DCEA7" w14:textId="69046921" w:rsidR="00453A4F" w:rsidRPr="00165451" w:rsidRDefault="00716F29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F02D86" w:rsidRPr="00165451">
              <w:rPr>
                <w:color w:val="000000" w:themeColor="text1"/>
                <w:sz w:val="21"/>
                <w:szCs w:val="21"/>
              </w:rPr>
              <w:t>CCTCACGACCTGGCGTTTAT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003DC040" w14:textId="27106985" w:rsidR="00453A4F" w:rsidRPr="00165451" w:rsidRDefault="00716F29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proofErr w:type="spellStart"/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g</w:t>
            </w:r>
            <w:r w:rsidR="00F02D86"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H</w:t>
            </w:r>
            <w:proofErr w:type="spellEnd"/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5C051A16" w14:textId="1567A406" w:rsidR="00453A4F" w:rsidRPr="00165451" w:rsidRDefault="005445ED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65451">
              <w:rPr>
                <w:rFonts w:eastAsiaTheme="minorEastAsia"/>
                <w:sz w:val="21"/>
                <w:szCs w:val="21"/>
              </w:rPr>
              <w:t>347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AC698BB" w14:textId="663592E8" w:rsidR="00453A4F" w:rsidRPr="00165451" w:rsidRDefault="00EE2286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65451">
              <w:rPr>
                <w:rFonts w:eastAsiaTheme="minorEastAsia"/>
                <w:sz w:val="21"/>
                <w:szCs w:val="21"/>
              </w:rPr>
              <w:t>In house build</w:t>
            </w:r>
          </w:p>
        </w:tc>
      </w:tr>
      <w:tr w:rsidR="00D5660C" w:rsidRPr="00D5660C" w14:paraId="7D760F80" w14:textId="77777777" w:rsidTr="00876A96">
        <w:trPr>
          <w:trHeight w:val="8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6A8B9DC9" w14:textId="57144330" w:rsidR="00453A4F" w:rsidRPr="00EB7C9D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CV2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53D9719E" w14:textId="21559DEF" w:rsidR="00C01E31" w:rsidRPr="00165451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</w:t>
            </w:r>
            <w:r w:rsidR="00C01E31" w:rsidRPr="00165451">
              <w:rPr>
                <w:color w:val="000000" w:themeColor="text1"/>
                <w:sz w:val="21"/>
                <w:szCs w:val="21"/>
              </w:rPr>
              <w:t xml:space="preserve"> </w:t>
            </w:r>
            <w:r w:rsidR="005B6D97" w:rsidRPr="00165451">
              <w:rPr>
                <w:color w:val="000000" w:themeColor="text1"/>
                <w:sz w:val="21"/>
                <w:szCs w:val="21"/>
              </w:rPr>
              <w:t>CAACTGCTGTCCCAGCTGTAG</w:t>
            </w:r>
          </w:p>
          <w:p w14:paraId="09311B7D" w14:textId="242EA104" w:rsidR="00453A4F" w:rsidRPr="00165451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R:</w:t>
            </w:r>
            <w:r w:rsidR="00C01E31" w:rsidRPr="00165451">
              <w:rPr>
                <w:color w:val="000000" w:themeColor="text1"/>
                <w:sz w:val="21"/>
                <w:szCs w:val="21"/>
              </w:rPr>
              <w:t xml:space="preserve"> </w:t>
            </w:r>
            <w:r w:rsidR="002B0937" w:rsidRPr="00165451">
              <w:rPr>
                <w:color w:val="000000" w:themeColor="text1"/>
                <w:sz w:val="21"/>
                <w:szCs w:val="21"/>
              </w:rPr>
              <w:t>AGGAGGCGTTACCGCAGAAG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3BF83A5D" w14:textId="2BE3DE3C" w:rsidR="00453A4F" w:rsidRPr="00165451" w:rsidRDefault="00DF4AF2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ORF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3CE3E537" w14:textId="21B41A43" w:rsidR="00453A4F" w:rsidRPr="00165451" w:rsidRDefault="002B093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t>894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0DDD4A3F" w14:textId="2467CCF4" w:rsidR="00453A4F" w:rsidRPr="00165451" w:rsidRDefault="002B0937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/>
            </w:r>
            <w:r w:rsidR="00220B5F" w:rsidRPr="00165451">
              <w:rPr>
                <w:sz w:val="21"/>
                <w:szCs w:val="21"/>
              </w:rPr>
              <w:instrText xml:space="preserve"> ADDIN EN.CITE &lt;EndNote&gt;&lt;Cite&gt;&lt;RecNum&gt;3799&lt;/RecNum&gt;&lt;DisplayText&gt;[3]&lt;/DisplayText&gt;&lt;record&gt;&lt;rec-number&gt;3799&lt;/rec-number&gt;&lt;foreign-keys&gt;&lt;key app="EN" db-id="d2swrretks0dwbewp9gp555bted55r5rafrz" timestamp="1665990637" guid="5d58aa2d-d5d3-4122-95c9-8dec2d55c69f"&gt;3799&lt;/key&gt;&lt;key app="ENWeb" db-id=""&gt;0&lt;/key&gt;&lt;/foreign-keys&gt;&lt;ref-type name="Journal Article"&gt;17&lt;/ref-type&gt;&lt;contributors&gt;&lt;/contributors&gt;&lt;titles&gt;&lt;title&gt;&amp;lt;PCR Detection and Evidence of Shedding of Porcine Circovirus Type 2 in Boar Semen.pdf&amp;gt;&lt;/title&gt;&lt;/titles&gt;&lt;dates&gt;&lt;/dates&gt;&lt;urls&gt;&lt;/urls&gt;&lt;/record&gt;&lt;/Cite&gt;&lt;/EndNote&gt;</w:instrText>
            </w:r>
            <w:r w:rsidRPr="00165451">
              <w:rPr>
                <w:sz w:val="21"/>
                <w:szCs w:val="21"/>
              </w:rPr>
              <w:fldChar w:fldCharType="separate"/>
            </w:r>
            <w:r w:rsidR="00220B5F" w:rsidRPr="00165451">
              <w:rPr>
                <w:noProof/>
                <w:sz w:val="21"/>
                <w:szCs w:val="21"/>
              </w:rPr>
              <w:t>[3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20718481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760E76D0" w14:textId="5D5610A8" w:rsidR="00453A4F" w:rsidRPr="00EB7C9D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RRS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261651A9" w14:textId="04F052A0" w:rsidR="00F57528" w:rsidRPr="00165451" w:rsidRDefault="00F57528" w:rsidP="00165451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2B0937" w:rsidRPr="00165451">
              <w:rPr>
                <w:color w:val="000000" w:themeColor="text1"/>
                <w:sz w:val="21"/>
                <w:szCs w:val="21"/>
              </w:rPr>
              <w:t>GTACATTCTGGCCCCTGCCC</w:t>
            </w:r>
          </w:p>
          <w:p w14:paraId="23F1002D" w14:textId="410BA679" w:rsidR="00453A4F" w:rsidRPr="00165451" w:rsidRDefault="00F57528" w:rsidP="00165451">
            <w:pPr>
              <w:adjustRightInd w:val="0"/>
              <w:snapToGrid w:val="0"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2B0937" w:rsidRPr="00165451">
              <w:rPr>
                <w:color w:val="000000" w:themeColor="text1"/>
                <w:sz w:val="21"/>
                <w:szCs w:val="21"/>
              </w:rPr>
              <w:t>GCCCTA ATTGAATAGGTG AC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6FA08680" w14:textId="1B0C1DC7" w:rsidR="00453A4F" w:rsidRPr="00165451" w:rsidRDefault="002B093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ORF6 to 3’noncoding region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7C54D9A0" w14:textId="297E2F6A" w:rsidR="00453A4F" w:rsidRPr="00165451" w:rsidRDefault="002B093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t>66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5E2DDC83" w14:textId="37D36B78" w:rsidR="00453A4F" w:rsidRPr="00165451" w:rsidRDefault="002B0937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LaW08L0F1dGhvcj48WWVhcj4yMDA5PC9ZZWFyPjxSZWNO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</w:fldData>
              </w:fldChar>
            </w:r>
            <w:r w:rsidR="00220B5F" w:rsidRPr="00165451">
              <w:rPr>
                <w:sz w:val="21"/>
                <w:szCs w:val="21"/>
              </w:rPr>
              <w:instrText xml:space="preserve"> ADDIN EN.CITE </w:instrText>
            </w:r>
            <w:r w:rsidR="00220B5F" w:rsidRPr="00165451">
              <w:rPr>
                <w:sz w:val="21"/>
                <w:szCs w:val="21"/>
              </w:rPr>
              <w:fldChar w:fldCharType="begin">
                <w:fldData xml:space="preserve">PEVuZE5vdGU+PENpdGU+PEF1dGhvcj5LaW08L0F1dGhvcj48WWVhcj4yMDA5PC9ZZWFyPjxSZWNO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</w:fldData>
              </w:fldChar>
            </w:r>
            <w:r w:rsidR="00220B5F" w:rsidRPr="00165451">
              <w:rPr>
                <w:sz w:val="21"/>
                <w:szCs w:val="21"/>
              </w:rPr>
              <w:instrText xml:space="preserve"> ADDIN EN.CITE.DATA </w:instrText>
            </w:r>
            <w:r w:rsidR="00220B5F" w:rsidRPr="00165451">
              <w:rPr>
                <w:sz w:val="21"/>
                <w:szCs w:val="21"/>
              </w:rPr>
            </w:r>
            <w:r w:rsidR="00220B5F"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="00220B5F" w:rsidRPr="00165451">
              <w:rPr>
                <w:noProof/>
                <w:sz w:val="21"/>
                <w:szCs w:val="21"/>
              </w:rPr>
              <w:t>[4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44A5DBC7" w14:textId="77777777" w:rsidTr="00876A96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67A4C126" w14:textId="4CFFAF54" w:rsidR="00453A4F" w:rsidRPr="00EB7C9D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ASF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072BAF63" w14:textId="31C67BE6" w:rsidR="00453A4F" w:rsidRPr="00165451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</w:t>
            </w:r>
            <w:r w:rsidR="00194B91" w:rsidRPr="00165451">
              <w:rPr>
                <w:color w:val="000000" w:themeColor="text1"/>
                <w:sz w:val="21"/>
                <w:szCs w:val="21"/>
              </w:rPr>
              <w:t xml:space="preserve"> </w:t>
            </w:r>
            <w:r w:rsidR="00165451" w:rsidRPr="00165451">
              <w:rPr>
                <w:color w:val="000000" w:themeColor="text1"/>
                <w:sz w:val="21"/>
                <w:szCs w:val="21"/>
              </w:rPr>
              <w:t>ATG GAT ACC GAG GGA ATA GC</w:t>
            </w:r>
          </w:p>
          <w:p w14:paraId="3692C4BE" w14:textId="6E3C5252" w:rsidR="00E1157B" w:rsidRPr="00165451" w:rsidRDefault="00E1157B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R:</w:t>
            </w:r>
            <w:r w:rsidR="00194B91"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="00165451"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-CTT ACC GAT GAA AAT GAT AC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3792831E" w14:textId="6C98A460" w:rsidR="00461F4B" w:rsidRPr="00165451" w:rsidRDefault="00D5660C" w:rsidP="00876A96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eastAsiaTheme="minorEastAsia"/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0ABCE46D" w14:textId="02FF6020" w:rsidR="00453A4F" w:rsidRPr="00165451" w:rsidRDefault="00165451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0B93EADD" w14:textId="3FB63C0B" w:rsidR="00453A4F" w:rsidRPr="00165451" w:rsidRDefault="00E64E47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E6F26">
              <w:rPr>
                <w:sz w:val="21"/>
                <w:szCs w:val="21"/>
              </w:rPr>
              <w:fldChar w:fldCharType="begin"/>
            </w:r>
            <w:r w:rsidRPr="000E6F26">
              <w:rPr>
                <w:sz w:val="21"/>
                <w:szCs w:val="21"/>
              </w:rPr>
              <w:instrText xml:space="preserve"> ADDIN EN.CITE &lt;EndNote&gt;&lt;Cite&gt;&lt;RecNum&gt;3800&lt;/RecNum&gt;&lt;DisplayText&gt;[5]&lt;/DisplayText&gt;&lt;record&gt;&lt;rec-number&gt;3800&lt;/rec-number&gt;&lt;foreign-keys&gt;&lt;key app="EN" db-id="d2swrretks0dwbewp9gp555bted55r5rafrz" timestamp="1665990640" guid="c431c2d2-0e03-4deb-a76b-459009253af1"&gt;3800&lt;/key&gt;&lt;key app="ENWeb" db-id=""&gt;0&lt;/key&gt;&lt;/foreign-keys&gt;&lt;ref-type name="Journal Article"&gt;17&lt;/ref-type&gt;&lt;contributors&gt;&lt;/contributors&gt;&lt;titles&gt;&lt;title&gt;&amp;lt;Rapid and biologically safe diagnosis of African swine fever virus infection by using polymerase chain reaction.pdf&amp;gt;&lt;/title&gt;&lt;/titles&gt;&lt;dates&gt;&lt;/dates&gt;&lt;urls&gt;&lt;/urls&gt;&lt;/record&gt;&lt;/Cite&gt;&lt;/EndNote&gt;</w:instrText>
            </w:r>
            <w:r w:rsidRPr="000E6F26">
              <w:rPr>
                <w:sz w:val="21"/>
                <w:szCs w:val="21"/>
              </w:rPr>
              <w:fldChar w:fldCharType="separate"/>
            </w:r>
            <w:r w:rsidRPr="000E6F26">
              <w:rPr>
                <w:noProof/>
                <w:sz w:val="21"/>
                <w:szCs w:val="21"/>
              </w:rPr>
              <w:t>[5]</w:t>
            </w:r>
            <w:r w:rsidRPr="000E6F26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2F29EC03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021B9FC5" w14:textId="3A052CE1" w:rsidR="00C01E31" w:rsidRPr="00EB7C9D" w:rsidRDefault="00C01E31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DCoV</w:t>
            </w:r>
            <w:proofErr w:type="spellEnd"/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411F3CB4" w14:textId="411F08B7" w:rsidR="00C01E31" w:rsidRPr="00165451" w:rsidRDefault="00C01E31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B07F59" w:rsidRPr="00165451">
              <w:rPr>
                <w:color w:val="000000" w:themeColor="text1"/>
                <w:sz w:val="21"/>
                <w:szCs w:val="21"/>
              </w:rPr>
              <w:t>CCCAGCTCAAGGTTTCAGAG</w:t>
            </w:r>
          </w:p>
          <w:p w14:paraId="78CD06D4" w14:textId="367B4979" w:rsidR="00C01E31" w:rsidRPr="00165451" w:rsidRDefault="00C01E31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B07F59" w:rsidRPr="00165451">
              <w:rPr>
                <w:color w:val="000000" w:themeColor="text1"/>
                <w:sz w:val="21"/>
                <w:szCs w:val="21"/>
              </w:rPr>
              <w:t>CCCAATCCTGTTTGTCTGCT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6C8BF10C" w14:textId="26BE52D4" w:rsidR="00C01E31" w:rsidRPr="00165451" w:rsidRDefault="007852B1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165451">
              <w:rPr>
                <w:rFonts w:eastAsiaTheme="minorEastAsia"/>
                <w:color w:val="000000" w:themeColor="text1"/>
                <w:sz w:val="21"/>
                <w:szCs w:val="21"/>
              </w:rPr>
              <w:t>nucleocapsid protein-coding gene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4FAB37D8" w14:textId="40482E05" w:rsidR="00C01E31" w:rsidRPr="00165451" w:rsidRDefault="00B07F59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t>587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768A3541" w14:textId="7C0B6665" w:rsidR="00C01E31" w:rsidRPr="00165451" w:rsidRDefault="00B07F59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ZWU8L0F1dGhvcj48WWVhcj4yMDE2PC9ZZWFyPjxSZWNO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</w:fldData>
              </w:fldChar>
            </w:r>
            <w:r w:rsidR="00E64E47" w:rsidRPr="00165451">
              <w:rPr>
                <w:sz w:val="21"/>
                <w:szCs w:val="21"/>
              </w:rPr>
              <w:instrText xml:space="preserve"> ADDIN EN.CITE </w:instrText>
            </w:r>
            <w:r w:rsidR="00E64E47" w:rsidRPr="00165451">
              <w:rPr>
                <w:sz w:val="21"/>
                <w:szCs w:val="21"/>
              </w:rPr>
              <w:fldChar w:fldCharType="begin">
                <w:fldData xml:space="preserve">PEVuZE5vdGU+PENpdGU+PEF1dGhvcj5MZWU8L0F1dGhvcj48WWVhcj4yMDE2PC9ZZWFyPjxSZWNO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</w:fldData>
              </w:fldChar>
            </w:r>
            <w:r w:rsidR="00E64E47" w:rsidRPr="00165451">
              <w:rPr>
                <w:sz w:val="21"/>
                <w:szCs w:val="21"/>
              </w:rPr>
              <w:instrText xml:space="preserve"> ADDIN EN.CITE.DATA </w:instrText>
            </w:r>
            <w:r w:rsidR="00E64E47" w:rsidRPr="00165451">
              <w:rPr>
                <w:sz w:val="21"/>
                <w:szCs w:val="21"/>
              </w:rPr>
            </w:r>
            <w:r w:rsidR="00E64E47"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="00E64E47" w:rsidRPr="00165451">
              <w:rPr>
                <w:noProof/>
                <w:sz w:val="21"/>
                <w:szCs w:val="21"/>
              </w:rPr>
              <w:t>[6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075C2BB3" w14:textId="77777777" w:rsidTr="00876A96">
        <w:trPr>
          <w:trHeight w:val="8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1964909F" w14:textId="361650F9" w:rsidR="00C01E31" w:rsidRPr="00EB7C9D" w:rsidRDefault="00CB346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PV</w:t>
            </w:r>
            <w:r w:rsidR="002B5FEA"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4B17927D" w14:textId="22191D45" w:rsidR="00C01E31" w:rsidRPr="00165451" w:rsidRDefault="00CB346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</w:t>
            </w:r>
            <w:r w:rsidR="00801379" w:rsidRPr="00165451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165451">
              <w:rPr>
                <w:color w:val="000000" w:themeColor="text1"/>
                <w:sz w:val="21"/>
                <w:szCs w:val="21"/>
              </w:rPr>
              <w:t>CACAGAAGCAACAGCAATTAGG</w:t>
            </w:r>
          </w:p>
          <w:p w14:paraId="420CD8E3" w14:textId="28C3C0D2" w:rsidR="00CB3460" w:rsidRPr="00165451" w:rsidRDefault="00CB346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R: CTAGCTCTTGTGAAGATGTGG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01E94DFE" w14:textId="70C76417" w:rsidR="00C01E31" w:rsidRPr="00165451" w:rsidRDefault="00CB346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VP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6E61AE5C" w14:textId="0C9CE626" w:rsidR="00C01E31" w:rsidRPr="00165451" w:rsidRDefault="00CB346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203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346AFC41" w14:textId="614032F5" w:rsidR="00C01E31" w:rsidRPr="00165451" w:rsidRDefault="00CB346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/>
            </w:r>
            <w:r w:rsidR="00E64E47" w:rsidRPr="00165451">
              <w:rPr>
                <w:sz w:val="21"/>
                <w:szCs w:val="21"/>
              </w:rPr>
              <w:instrText xml:space="preserve"> ADDIN EN.CITE &lt;EndNote&gt;&lt;Cite&gt;&lt;Author&gt;Ogawa&lt;/Author&gt;&lt;Year&gt;2009&lt;/Year&gt;&lt;RecNum&gt;3767&lt;/RecNum&gt;&lt;DisplayText&gt;[7]&lt;/DisplayText&gt;&lt;record&gt;&lt;rec-number&gt;3767&lt;/rec-number&gt;&lt;foreign-keys&gt;&lt;key app="EN" db-id="d2swrretks0dwbewp9gp555bted55r5rafrz" timestamp="1664327758" guid="a3cfc271-46da-4e89-bae8-3f7020ad9dea"&gt;3767&lt;/key&gt;&lt;key app="ENWeb" db-id=""&gt;0&lt;/key&gt;&lt;/foreign-keys&gt;&lt;ref-type name="Journal Article"&gt;17&lt;/ref-type&gt;&lt;contributors&gt;&lt;authors&gt;&lt;author&gt;Ogawa, H.&lt;/author&gt;&lt;author&gt;Taira, O.&lt;/author&gt;&lt;author&gt;Hirai, T.&lt;/author&gt;&lt;author&gt;Takeuchi, H.&lt;/author&gt;&lt;author&gt;Nagao, A.&lt;/author&gt;&lt;author&gt;Ishikawa, Y.&lt;/author&gt;&lt;author&gt;Tuchiya, K.&lt;/author&gt;&lt;author&gt;Nunoya, T.&lt;/author&gt;&lt;author&gt;Ueda, S.&lt;/author&gt;&lt;/authors&gt;&lt;/contributors&gt;&lt;auth-address&gt;Nippon Institute for Biological Science, Shinmachi, Ome, Tokyo, Japan. hogawa@nibs.or.jp&lt;/auth-address&gt;&lt;titles&gt;&lt;title&gt;Multiplex PCR and multiplex RT-PCR for inclusive detection of major swine DNA and RNA viruses in pigs with multiple infections&lt;/title&gt;&lt;secondary-title&gt;J Virol Methods&lt;/secondary-title&gt;&lt;/titles&gt;&lt;periodical&gt;&lt;full-title&gt;J Virol Methods&lt;/full-title&gt;&lt;/periodical&gt;&lt;pages&gt;210-4&lt;/pages&gt;&lt;volume&gt;160&lt;/volume&gt;&lt;number&gt;1-2&lt;/number&gt;&lt;edition&gt;2009/05/27&lt;/edition&gt;&lt;keywords&gt;&lt;keyword&gt;Animals&lt;/keyword&gt;&lt;keyword&gt;DNA Viruses/*isolation &amp;amp; purification&lt;/keyword&gt;&lt;keyword&gt;Polymerase Chain Reaction/*methods&lt;/keyword&gt;&lt;keyword&gt;RNA Viruses/*isolation &amp;amp; purification&lt;/keyword&gt;&lt;keyword&gt;Reverse Transcriptase Polymerase Chain Reaction/*methods&lt;/keyword&gt;&lt;keyword&gt;Sensitivity and Specificity&lt;/keyword&gt;&lt;keyword&gt;Swine&lt;/keyword&gt;&lt;keyword&gt;Swine Diseases/*diagnosis/virology&lt;/keyword&gt;&lt;keyword&gt;Virus Diseases/diagnosis/*veterinary&lt;/keyword&gt;&lt;/keywords&gt;&lt;dates&gt;&lt;year&gt;2009&lt;/year&gt;&lt;pub-dates&gt;&lt;date&gt;Sep&lt;/date&gt;&lt;/pub-dates&gt;&lt;/dates&gt;&lt;isbn&gt;1879-0984 (Electronic)&amp;#xD;0166-0934 (Linking)&lt;/isbn&gt;&lt;accession-num&gt;19467264&lt;/accession-num&gt;&lt;urls&gt;&lt;related-urls&gt;&lt;url&gt;https://www.ncbi.nlm.nih.gov/pubmed/19467264&lt;/url&gt;&lt;/related-urls&gt;&lt;/urls&gt;&lt;electronic-resource-num&gt;10.1016/j.jviromet.2009.05.010&lt;/electronic-resource-num&gt;&lt;/record&gt;&lt;/Cite&gt;&lt;/EndNote&gt;</w:instrText>
            </w:r>
            <w:r w:rsidRPr="00165451">
              <w:rPr>
                <w:sz w:val="21"/>
                <w:szCs w:val="21"/>
              </w:rPr>
              <w:fldChar w:fldCharType="separate"/>
            </w:r>
            <w:r w:rsidR="00E64E47" w:rsidRPr="00165451">
              <w:rPr>
                <w:noProof/>
                <w:sz w:val="21"/>
                <w:szCs w:val="21"/>
              </w:rPr>
              <w:t>[7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019373E2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070E3649" w14:textId="29CE2280" w:rsidR="00CB3460" w:rsidRPr="00EB7C9D" w:rsidRDefault="0022779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 xml:space="preserve">Porcine </w:t>
            </w:r>
            <w:r w:rsidR="00CB3460"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EMC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5638CA00" w14:textId="34E29A98" w:rsidR="00CB3460" w:rsidRPr="00165451" w:rsidRDefault="007A737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8706FC" w:rsidRPr="00165451">
              <w:rPr>
                <w:color w:val="000000" w:themeColor="text1"/>
                <w:sz w:val="21"/>
                <w:szCs w:val="21"/>
              </w:rPr>
              <w:t>CCGTCAAGTCTTCCAACCAG</w:t>
            </w:r>
          </w:p>
          <w:p w14:paraId="4745484A" w14:textId="20A751D4" w:rsidR="007A7370" w:rsidRPr="00165451" w:rsidRDefault="007A737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8706FC" w:rsidRPr="00165451">
              <w:rPr>
                <w:color w:val="000000" w:themeColor="text1"/>
                <w:sz w:val="21"/>
                <w:szCs w:val="21"/>
              </w:rPr>
              <w:t>GCGGCTTGAACCTTCTCTATC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47F31A72" w14:textId="4358146D" w:rsidR="00CB3460" w:rsidRPr="00165451" w:rsidRDefault="008706FC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3D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544A5FE7" w14:textId="498B1ABE" w:rsidR="00CB3460" w:rsidRPr="00165451" w:rsidRDefault="008706FC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43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44E0E9D" w14:textId="204AE6E0" w:rsidR="00CB3460" w:rsidRPr="00165451" w:rsidRDefault="008706FC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/>
            </w:r>
            <w:r w:rsidR="00E64E47" w:rsidRPr="00165451">
              <w:rPr>
                <w:sz w:val="21"/>
                <w:szCs w:val="21"/>
              </w:rPr>
              <w:instrText xml:space="preserve"> ADDIN EN.CITE &lt;EndNote&gt;&lt;Cite&gt;&lt;Author&gt;Werid&lt;/Author&gt;&lt;Year&gt;2022&lt;/Year&gt;&lt;RecNum&gt;3791&lt;/RecNum&gt;&lt;DisplayText&gt;[8]&lt;/DisplayText&gt;&lt;record&gt;&lt;rec-number&gt;3791&lt;/rec-number&gt;&lt;foreign-keys&gt;&lt;key app="EN" db-id="d2swrretks0dwbewp9gp555bted55r5rafrz" timestamp="1665990140" guid="18593c9d-fc87-4548-b76f-2b561cd5bac9"&gt;3791&lt;/key&gt;&lt;key app="ENWeb" db-id=""&gt;0&lt;/key&gt;&lt;/foreign-keys&gt;&lt;ref-type name="Journal Article"&gt;17&lt;/ref-type&gt;&lt;contributors&gt;&lt;authors&gt;&lt;author&gt;Werid, G. M.&lt;/author&gt;&lt;author&gt;Zhang, H.&lt;/author&gt;&lt;author&gt;Ibrahim, Y. M.&lt;/author&gt;&lt;author&gt;Pan, Y.&lt;/author&gt;&lt;author&gt;Zhang, L.&lt;/author&gt;&lt;author&gt;Xu, Y.&lt;/author&gt;&lt;author&gt;Zhang, W.&lt;/author&gt;&lt;author&gt;Wang, W.&lt;/author&gt;&lt;author&gt;Chen, H.&lt;/author&gt;&lt;author&gt;Fu, L.&lt;/author&gt;&lt;author&gt;Wang, Y.&lt;/author&gt;&lt;/authors&gt;&lt;/contributors&gt;&lt;auth-address&gt;Heilongjiang Provincial Key Laboratory of Animal and Comparative Medicine, State Key Laboratory of Veterinary Biotechnology, Harbin Veterinary Research Institute, Chinese Academy of Agricultural Sciences, Harbin 150069, China.&amp;#xD;Chongqing Academy of Animal Science, Chongqing 408599, China.&amp;#xD;College of Veterinary Medicine, Southwest University, Chongqing 400715, China.&lt;/auth-address&gt;&lt;titles&gt;&lt;title&gt;Development of a Multiplex RT-PCR Assay for Simultaneous Detection of Four Potential Zoonotic Swine RNA Viruses&lt;/title&gt;&lt;secondary-title&gt;Vet Sci&lt;/secondary-title&gt;&lt;/titles&gt;&lt;periodical&gt;&lt;full-title&gt;Vet Sci&lt;/full-title&gt;&lt;/periodical&gt;&lt;volume&gt;9&lt;/volume&gt;&lt;number&gt;4&lt;/number&gt;&lt;edition&gt;2022/04/22&lt;/edition&gt;&lt;keywords&gt;&lt;keyword&gt;Swine potential zoonotic viruses&lt;/keyword&gt;&lt;keyword&gt;encephalomyocarditis virus&lt;/keyword&gt;&lt;keyword&gt;multiplex PCR&lt;/keyword&gt;&lt;keyword&gt;rotavirus A and astrovirus&lt;/keyword&gt;&lt;keyword&gt;sapovirus&lt;/keyword&gt;&lt;/keywords&gt;&lt;dates&gt;&lt;year&gt;2022&lt;/year&gt;&lt;pub-dates&gt;&lt;date&gt;Apr 7&lt;/date&gt;&lt;/pub-dates&gt;&lt;/dates&gt;&lt;isbn&gt;2306-7381 (Electronic)&amp;#xD;2306-7381 (Linking)&lt;/isbn&gt;&lt;accession-num&gt;35448674&lt;/accession-num&gt;&lt;urls&gt;&lt;related-urls&gt;&lt;url&gt;https://www.ncbi.nlm.nih.gov/pubmed/35448674&lt;/url&gt;&lt;/related-urls&gt;&lt;/urls&gt;&lt;custom2&gt;PMC9029180&lt;/custom2&gt;&lt;electronic-resource-num&gt;10.3390/vetsci9040176&lt;/electronic-resource-num&gt;&lt;/record&gt;&lt;/Cite&gt;&lt;/EndNote&gt;</w:instrText>
            </w:r>
            <w:r w:rsidRPr="00165451">
              <w:rPr>
                <w:sz w:val="21"/>
                <w:szCs w:val="21"/>
              </w:rPr>
              <w:fldChar w:fldCharType="separate"/>
            </w:r>
            <w:r w:rsidR="00E64E47" w:rsidRPr="00165451">
              <w:rPr>
                <w:noProof/>
                <w:sz w:val="21"/>
                <w:szCs w:val="21"/>
              </w:rPr>
              <w:t>[8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7DF92769" w14:textId="77777777" w:rsidTr="00876A96">
        <w:trPr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32044E2D" w14:textId="5540C766" w:rsidR="007C46B7" w:rsidRPr="00EB7C9D" w:rsidRDefault="007C46B7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HE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00ADA102" w14:textId="01C1C261" w:rsidR="007C46B7" w:rsidRPr="00165451" w:rsidRDefault="007C46B7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514D2E" w:rsidRPr="00165451">
              <w:rPr>
                <w:color w:val="000000" w:themeColor="text1"/>
                <w:sz w:val="21"/>
                <w:szCs w:val="21"/>
              </w:rPr>
              <w:t>TGCACCAGGA GTCCCATCTA</w:t>
            </w:r>
          </w:p>
          <w:p w14:paraId="6A37DDA0" w14:textId="08D78C9B" w:rsidR="007C46B7" w:rsidRPr="00165451" w:rsidRDefault="007C46B7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514D2E" w:rsidRPr="00165451">
              <w:rPr>
                <w:color w:val="000000" w:themeColor="text1"/>
                <w:sz w:val="21"/>
                <w:szCs w:val="21"/>
              </w:rPr>
              <w:t>GCCAAGTTTTGCCAGAACAA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7C3E35B0" w14:textId="4B2C2E2C" w:rsidR="007C46B7" w:rsidRPr="00165451" w:rsidRDefault="00C25D53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799E96B9" w14:textId="2603AC4C" w:rsidR="007C46B7" w:rsidRPr="00165451" w:rsidRDefault="00C25D53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47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540925BA" w14:textId="1A0A67BB" w:rsidR="007C46B7" w:rsidRPr="00165451" w:rsidRDefault="009645A9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SaG88L0F1dGhvcj48WWVhcj4yMDExPC9ZZWFyPjxSZWNO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</w:fldData>
              </w:fldChar>
            </w:r>
            <w:r w:rsidR="00E64E47" w:rsidRPr="00165451">
              <w:rPr>
                <w:sz w:val="21"/>
                <w:szCs w:val="21"/>
              </w:rPr>
              <w:instrText xml:space="preserve"> ADDIN EN.CITE </w:instrText>
            </w:r>
            <w:r w:rsidR="00E64E47" w:rsidRPr="00165451">
              <w:rPr>
                <w:sz w:val="21"/>
                <w:szCs w:val="21"/>
              </w:rPr>
              <w:fldChar w:fldCharType="begin">
                <w:fldData xml:space="preserve">PEVuZE5vdGU+PENpdGU+PEF1dGhvcj5SaG88L0F1dGhvcj48WWVhcj4yMDExPC9ZZWFyPjxSZWNO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</w:fldData>
              </w:fldChar>
            </w:r>
            <w:r w:rsidR="00E64E47" w:rsidRPr="00165451">
              <w:rPr>
                <w:sz w:val="21"/>
                <w:szCs w:val="21"/>
              </w:rPr>
              <w:instrText xml:space="preserve"> ADDIN EN.CITE.DATA </w:instrText>
            </w:r>
            <w:r w:rsidR="00E64E47" w:rsidRPr="00165451">
              <w:rPr>
                <w:sz w:val="21"/>
                <w:szCs w:val="21"/>
              </w:rPr>
            </w:r>
            <w:r w:rsidR="00E64E47"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="00E64E47" w:rsidRPr="00165451">
              <w:rPr>
                <w:noProof/>
                <w:sz w:val="21"/>
                <w:szCs w:val="21"/>
              </w:rPr>
              <w:t>[9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07E8242C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74033A83" w14:textId="2B053006" w:rsidR="00B16991" w:rsidRPr="00EB7C9D" w:rsidRDefault="00B16991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JE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065EAD9B" w14:textId="54434F58" w:rsidR="00B16991" w:rsidRPr="00165451" w:rsidRDefault="00B16991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F: </w:t>
            </w:r>
            <w:r w:rsidR="00EC045F" w:rsidRPr="00165451">
              <w:rPr>
                <w:color w:val="000000" w:themeColor="text1"/>
                <w:sz w:val="21"/>
                <w:szCs w:val="21"/>
              </w:rPr>
              <w:t>ATGACTAAAAAACCAGGAGG</w:t>
            </w:r>
          </w:p>
          <w:p w14:paraId="3AE8A4A8" w14:textId="59DF3890" w:rsidR="00B16991" w:rsidRPr="00165451" w:rsidRDefault="00B16991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EC045F" w:rsidRPr="00165451">
              <w:rPr>
                <w:color w:val="000000" w:themeColor="text1"/>
                <w:sz w:val="21"/>
                <w:szCs w:val="21"/>
              </w:rPr>
              <w:t>CTTGCGAGCCACATGATTGA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0A019E9F" w14:textId="4F0F54B3" w:rsidR="00B16991" w:rsidRPr="00165451" w:rsidRDefault="00EC045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E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7B2EE837" w14:textId="6BC8FC6B" w:rsidR="00B16991" w:rsidRPr="00165451" w:rsidRDefault="00EC045F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350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518F777F" w14:textId="47D90765" w:rsidR="00B16991" w:rsidRPr="00165451" w:rsidRDefault="002B5FEA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/>
            </w:r>
            <w:r w:rsidR="00E64E47" w:rsidRPr="00165451">
              <w:rPr>
                <w:sz w:val="21"/>
                <w:szCs w:val="21"/>
              </w:rPr>
              <w:instrText xml:space="preserve"> ADDIN EN.CITE &lt;EndNote&gt;&lt;Cite&gt;&lt;RecNum&gt;3805&lt;/RecNum&gt;&lt;DisplayText&gt;[10]&lt;/DisplayText&gt;&lt;record&gt;&lt;rec-number&gt;3805&lt;/rec-number&gt;&lt;foreign-keys&gt;&lt;key app="EN" db-id="d2swrretks0dwbewp9gp555bted55r5rafrz" timestamp="1665994488" guid="9d35617f-2915-47d7-b379-51090e961cc6"&gt;3805&lt;/key&gt;&lt;key app="ENWeb" db-id=""&gt;0&lt;/key&gt;&lt;/foreign-keys&gt;&lt;ref-type name="Journal Article"&gt;17&lt;/ref-type&gt;&lt;contributors&gt;&lt;/contributors&gt;&lt;titles&gt;&lt;title&gt;&amp;lt;Detection of flaviviruses by reverse-transcriptase polymerase chain reaction.pdf&amp;gt;&lt;/title&gt;&lt;/titles&gt;&lt;dates&gt;&lt;/dates&gt;&lt;urls&gt;&lt;/urls&gt;&lt;/record&gt;&lt;/Cite&gt;&lt;/EndNote&gt;</w:instrText>
            </w:r>
            <w:r w:rsidRPr="00165451">
              <w:rPr>
                <w:sz w:val="21"/>
                <w:szCs w:val="21"/>
              </w:rPr>
              <w:fldChar w:fldCharType="separate"/>
            </w:r>
            <w:r w:rsidR="00E64E47" w:rsidRPr="00165451">
              <w:rPr>
                <w:noProof/>
                <w:sz w:val="21"/>
                <w:szCs w:val="21"/>
              </w:rPr>
              <w:t>[10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D5660C" w:rsidRPr="00D5660C" w14:paraId="7A8D21D1" w14:textId="77777777" w:rsidTr="00876A96">
        <w:trPr>
          <w:trHeight w:val="8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5BC07AF8" w14:textId="2B6C5ACD" w:rsidR="00B16991" w:rsidRPr="00EB7C9D" w:rsidRDefault="002F143A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</w:t>
            </w:r>
            <w:r w:rsidR="00691E24" w:rsidRPr="00691E24">
              <w:rPr>
                <w:rFonts w:eastAsiaTheme="minorEastAsia"/>
                <w:b w:val="0"/>
                <w:bCs w:val="0"/>
                <w:color w:val="000000" w:themeColor="text1"/>
                <w:sz w:val="21"/>
                <w:szCs w:val="21"/>
              </w:rPr>
              <w:t>o</w:t>
            </w: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AstV</w:t>
            </w:r>
            <w:proofErr w:type="spellEnd"/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2C9460AF" w14:textId="5293010F" w:rsidR="002F143A" w:rsidRPr="00165451" w:rsidRDefault="00B16991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</w:t>
            </w:r>
            <w:r w:rsidR="002F143A" w:rsidRPr="00165451">
              <w:rPr>
                <w:color w:val="000000" w:themeColor="text1"/>
                <w:sz w:val="21"/>
                <w:szCs w:val="21"/>
              </w:rPr>
              <w:t xml:space="preserve"> </w:t>
            </w:r>
            <w:r w:rsidR="00F02D86" w:rsidRPr="00165451">
              <w:rPr>
                <w:color w:val="000000" w:themeColor="text1"/>
                <w:sz w:val="21"/>
                <w:szCs w:val="21"/>
              </w:rPr>
              <w:t>GAAKCRCTSYATGGGAARCTCCT</w:t>
            </w:r>
          </w:p>
          <w:p w14:paraId="023A7422" w14:textId="75732565" w:rsidR="00B16991" w:rsidRPr="00165451" w:rsidRDefault="00B16991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 xml:space="preserve">R: </w:t>
            </w:r>
            <w:r w:rsidR="00E507E3" w:rsidRPr="00165451">
              <w:rPr>
                <w:color w:val="000000" w:themeColor="text1"/>
                <w:sz w:val="21"/>
                <w:szCs w:val="21"/>
              </w:rPr>
              <w:t>CTTTGGTCCKCCCCYCCAAA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1785EF61" w14:textId="2403E0D2" w:rsidR="00B16991" w:rsidRPr="00165451" w:rsidRDefault="002F143A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ORF1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083D2A78" w14:textId="1225AC2A" w:rsidR="00B16991" w:rsidRPr="00165451" w:rsidRDefault="00E507E3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2D92F9FD" w14:textId="5DBBCC10" w:rsidR="00B16991" w:rsidRPr="00165451" w:rsidRDefault="00E507E3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TdGFtZWxvdTwvQXV0aG9yPjxZZWFyPjIwMjI8L1llYXI+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</w:fldData>
              </w:fldChar>
            </w:r>
            <w:r w:rsidR="00E64E47" w:rsidRPr="00165451">
              <w:rPr>
                <w:sz w:val="21"/>
                <w:szCs w:val="21"/>
              </w:rPr>
              <w:instrText xml:space="preserve"> ADDIN EN.CITE </w:instrText>
            </w:r>
            <w:r w:rsidR="00E64E47" w:rsidRPr="00165451">
              <w:rPr>
                <w:sz w:val="21"/>
                <w:szCs w:val="21"/>
              </w:rPr>
              <w:fldChar w:fldCharType="begin">
                <w:fldData xml:space="preserve">PEVuZE5vdGU+PENpdGU+PEF1dGhvcj5TdGFtZWxvdTwvQXV0aG9yPjxZZWFyPjIwMjI8L1llYXI+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</w:fldData>
              </w:fldChar>
            </w:r>
            <w:r w:rsidR="00E64E47" w:rsidRPr="00165451">
              <w:rPr>
                <w:sz w:val="21"/>
                <w:szCs w:val="21"/>
              </w:rPr>
              <w:instrText xml:space="preserve"> ADDIN EN.CITE.DATA </w:instrText>
            </w:r>
            <w:r w:rsidR="00E64E47" w:rsidRPr="00165451">
              <w:rPr>
                <w:sz w:val="21"/>
                <w:szCs w:val="21"/>
              </w:rPr>
            </w:r>
            <w:r w:rsidR="00E64E47"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="00E64E47" w:rsidRPr="00165451">
              <w:rPr>
                <w:noProof/>
                <w:sz w:val="21"/>
                <w:szCs w:val="21"/>
              </w:rPr>
              <w:t>[11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876A96" w:rsidRPr="00D5660C" w14:paraId="7E960CF7" w14:textId="77777777" w:rsidTr="00876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  <w:bottom w:val="nil"/>
            </w:tcBorders>
            <w:vAlign w:val="center"/>
          </w:tcPr>
          <w:p w14:paraId="4CD578DB" w14:textId="0EE51650" w:rsidR="00876A96" w:rsidRPr="00EB7C9D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APPV</w:t>
            </w:r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25EC5C90" w14:textId="77777777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 TGGGGGAAAGGGGTTAACCAG</w:t>
            </w:r>
          </w:p>
          <w:p w14:paraId="348A3563" w14:textId="77A7CC36" w:rsidR="00876A96" w:rsidRPr="00165451" w:rsidRDefault="00876A96" w:rsidP="00876A96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R: ATCCGCCGGCACTCTATCAAG</w:t>
            </w:r>
          </w:p>
        </w:tc>
        <w:tc>
          <w:tcPr>
            <w:tcW w:w="1549" w:type="dxa"/>
            <w:gridSpan w:val="2"/>
            <w:tcBorders>
              <w:top w:val="nil"/>
              <w:bottom w:val="nil"/>
            </w:tcBorders>
            <w:vAlign w:val="center"/>
          </w:tcPr>
          <w:p w14:paraId="352EE9E9" w14:textId="7F7D8011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E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63D06C67" w14:textId="5D2B2FBD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275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4DDBA6AD" w14:textId="0F412BD6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aXU8L0F1dGhvcj48WWVhcj4yMDIxPC9ZZWFyPjxSZWNO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</w:fldData>
              </w:fldChar>
            </w:r>
            <w:r w:rsidRPr="00165451">
              <w:rPr>
                <w:sz w:val="21"/>
                <w:szCs w:val="21"/>
              </w:rPr>
              <w:instrText xml:space="preserve"> ADDIN EN.CITE </w:instrText>
            </w: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MaXU8L0F1dGhvcj48WWVhcj4yMDIxPC9ZZWFyPjxSZWNO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</w:fldData>
              </w:fldChar>
            </w:r>
            <w:r w:rsidRPr="00165451">
              <w:rPr>
                <w:sz w:val="21"/>
                <w:szCs w:val="21"/>
              </w:rPr>
              <w:instrText xml:space="preserve"> ADDIN EN.CITE.DATA </w:instrText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Pr="00165451">
              <w:rPr>
                <w:noProof/>
                <w:sz w:val="21"/>
                <w:szCs w:val="21"/>
              </w:rPr>
              <w:t>[12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876A96" w:rsidRPr="00D5660C" w14:paraId="0EF1615B" w14:textId="77777777" w:rsidTr="00876A96">
        <w:trPr>
          <w:trHeight w:val="9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il"/>
            </w:tcBorders>
            <w:vAlign w:val="center"/>
          </w:tcPr>
          <w:p w14:paraId="435996A8" w14:textId="472FF5F5" w:rsidR="00876A96" w:rsidRPr="00EB7C9D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ARV</w:t>
            </w:r>
          </w:p>
        </w:tc>
        <w:tc>
          <w:tcPr>
            <w:tcW w:w="3781" w:type="dxa"/>
            <w:tcBorders>
              <w:top w:val="nil"/>
            </w:tcBorders>
            <w:vAlign w:val="center"/>
          </w:tcPr>
          <w:p w14:paraId="3F52C3EA" w14:textId="77777777" w:rsidR="00876A96" w:rsidRPr="00165451" w:rsidRDefault="00876A96" w:rsidP="00876A96">
            <w:pPr>
              <w:adjustRightInd w:val="0"/>
              <w:snapToGrid w:val="0"/>
              <w:spacing w:line="240" w:lineRule="auto"/>
              <w:ind w:firstLineChars="0" w:firstLine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 TTTACTCTACATAAAGCATCAAT</w:t>
            </w:r>
          </w:p>
          <w:p w14:paraId="5EF586D1" w14:textId="6532D075" w:rsidR="00876A96" w:rsidRPr="00165451" w:rsidRDefault="00876A96" w:rsidP="00876A96">
            <w:pPr>
              <w:adjustRightInd w:val="0"/>
              <w:snapToGrid w:val="0"/>
              <w:spacing w:line="240" w:lineRule="auto"/>
              <w:ind w:firstLineChars="0" w:firstLine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R: GACGGCAACTCAACCTCTCACAT</w:t>
            </w:r>
          </w:p>
        </w:tc>
        <w:tc>
          <w:tcPr>
            <w:tcW w:w="1549" w:type="dxa"/>
            <w:gridSpan w:val="2"/>
            <w:tcBorders>
              <w:top w:val="nil"/>
            </w:tcBorders>
            <w:vAlign w:val="center"/>
          </w:tcPr>
          <w:p w14:paraId="0C41ED53" w14:textId="7D6CBE66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NSP4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583A441F" w14:textId="11F8420D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416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4E54313A" w14:textId="515AFCB4" w:rsidR="00876A96" w:rsidRPr="00165451" w:rsidRDefault="00876A96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/>
            </w:r>
            <w:r w:rsidRPr="00165451">
              <w:rPr>
                <w:sz w:val="21"/>
                <w:szCs w:val="21"/>
              </w:rPr>
              <w:instrText xml:space="preserve"> ADDIN EN.CITE &lt;EndNote&gt;&lt;Cite&gt;&lt;Author&gt;Ogawa&lt;/Author&gt;&lt;Year&gt;2009&lt;/Year&gt;&lt;RecNum&gt;3767&lt;/RecNum&gt;&lt;DisplayText&gt;[7]&lt;/DisplayText&gt;&lt;record&gt;&lt;rec-number&gt;3767&lt;/rec-number&gt;&lt;foreign-keys&gt;&lt;key app="EN" db-id="d2swrretks0dwbewp9gp555bted55r5rafrz" timestamp="1664327758" guid="a3cfc271-46da-4e89-bae8-3f7020ad9dea"&gt;3767&lt;/key&gt;&lt;key app="ENWeb" db-id=""&gt;0&lt;/key&gt;&lt;/foreign-keys&gt;&lt;ref-type name="Journal Article"&gt;17&lt;/ref-type&gt;&lt;contributors&gt;&lt;authors&gt;&lt;author&gt;Ogawa, H.&lt;/author&gt;&lt;author&gt;Taira, O.&lt;/author&gt;&lt;author&gt;Hirai, T.&lt;/author&gt;&lt;author&gt;Takeuchi, H.&lt;/author&gt;&lt;author&gt;Nagao, A.&lt;/author&gt;&lt;author&gt;Ishikawa, Y.&lt;/author&gt;&lt;author&gt;Tuchiya, K.&lt;/author&gt;&lt;author&gt;Nunoya, T.&lt;/author&gt;&lt;author&gt;Ueda, S.&lt;/author&gt;&lt;/authors&gt;&lt;/contributors&gt;&lt;auth-address&gt;Nippon Institute for Biological Science, Shinmachi, Ome, Tokyo, Japan. hogawa@nibs.or.jp&lt;/auth-address&gt;&lt;titles&gt;&lt;title&gt;Multiplex PCR and multiplex RT-PCR for inclusive detection of major swine DNA and RNA viruses in pigs with multiple infections&lt;/title&gt;&lt;secondary-title&gt;J Virol Methods&lt;/secondary-title&gt;&lt;/titles&gt;&lt;periodical&gt;&lt;full-title&gt;J Virol Methods&lt;/full-title&gt;&lt;/periodical&gt;&lt;pages&gt;210-4&lt;/pages&gt;&lt;volume&gt;160&lt;/volume&gt;&lt;number&gt;1-2&lt;/number&gt;&lt;edition&gt;2009/05/27&lt;/edition&gt;&lt;keywords&gt;&lt;keyword&gt;Animals&lt;/keyword&gt;&lt;keyword&gt;DNA Viruses/*isolation &amp;amp; purification&lt;/keyword&gt;&lt;keyword&gt;Polymerase Chain Reaction/*methods&lt;/keyword&gt;&lt;keyword&gt;RNA Viruses/*isolation &amp;amp; purification&lt;/keyword&gt;&lt;keyword&gt;Reverse Transcriptase Polymerase Chain Reaction/*methods&lt;/keyword&gt;&lt;keyword&gt;Sensitivity and Specificity&lt;/keyword&gt;&lt;keyword&gt;Swine&lt;/keyword&gt;&lt;keyword&gt;Swine Diseases/*diagnosis/virology&lt;/keyword&gt;&lt;keyword&gt;Virus Diseases/diagnosis/*veterinary&lt;/keyword&gt;&lt;/keywords&gt;&lt;dates&gt;&lt;year&gt;2009&lt;/year&gt;&lt;pub-dates&gt;&lt;date&gt;Sep&lt;/date&gt;&lt;/pub-dates&gt;&lt;/dates&gt;&lt;isbn&gt;1879-0984 (Electronic)&amp;#xD;0166-0934 (Linking)&lt;/isbn&gt;&lt;accession-num&gt;19467264&lt;/accession-num&gt;&lt;urls&gt;&lt;related-urls&gt;&lt;url&gt;https://www.ncbi.nlm.nih.gov/pubmed/19467264&lt;/url&gt;&lt;/related-urls&gt;&lt;/urls&gt;&lt;electronic-resource-num&gt;10.1016/j.jviromet.2009.05.010&lt;/electronic-resource-num&gt;&lt;/record&gt;&lt;/Cite&gt;&lt;/EndNote&gt;</w:instrText>
            </w:r>
            <w:r w:rsidRPr="00165451">
              <w:rPr>
                <w:sz w:val="21"/>
                <w:szCs w:val="21"/>
              </w:rPr>
              <w:fldChar w:fldCharType="separate"/>
            </w:r>
            <w:r w:rsidRPr="00165451">
              <w:rPr>
                <w:noProof/>
                <w:sz w:val="21"/>
                <w:szCs w:val="21"/>
              </w:rPr>
              <w:t>[7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FB37F0" w:rsidRPr="00D5660C" w14:paraId="4D257698" w14:textId="77777777" w:rsidTr="006F4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Merge w:val="restart"/>
            <w:tcBorders>
              <w:top w:val="nil"/>
            </w:tcBorders>
            <w:vAlign w:val="center"/>
          </w:tcPr>
          <w:p w14:paraId="7996F767" w14:textId="44F46DC3" w:rsidR="00FB37F0" w:rsidRPr="00EB7C9D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EB7C9D">
              <w:rPr>
                <w:b w:val="0"/>
                <w:bCs w:val="0"/>
                <w:color w:val="000000" w:themeColor="text1"/>
                <w:sz w:val="21"/>
                <w:szCs w:val="21"/>
              </w:rPr>
              <w:t>PSaV</w:t>
            </w:r>
            <w:proofErr w:type="spellEnd"/>
          </w:p>
        </w:tc>
        <w:tc>
          <w:tcPr>
            <w:tcW w:w="3781" w:type="dxa"/>
            <w:tcBorders>
              <w:top w:val="nil"/>
              <w:bottom w:val="nil"/>
            </w:tcBorders>
            <w:vAlign w:val="center"/>
          </w:tcPr>
          <w:p w14:paraId="2F9E23A7" w14:textId="560AF146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F: TACAGCAAGTGGGAC</w:t>
            </w:r>
          </w:p>
        </w:tc>
        <w:tc>
          <w:tcPr>
            <w:tcW w:w="1549" w:type="dxa"/>
            <w:gridSpan w:val="2"/>
            <w:vMerge w:val="restart"/>
            <w:tcBorders>
              <w:top w:val="nil"/>
            </w:tcBorders>
            <w:vAlign w:val="center"/>
          </w:tcPr>
          <w:p w14:paraId="60CA939C" w14:textId="5F0F3314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Polyprotein</w:t>
            </w:r>
          </w:p>
        </w:tc>
        <w:tc>
          <w:tcPr>
            <w:tcW w:w="1365" w:type="dxa"/>
            <w:vMerge w:val="restart"/>
            <w:tcBorders>
              <w:top w:val="nil"/>
            </w:tcBorders>
            <w:vAlign w:val="center"/>
          </w:tcPr>
          <w:p w14:paraId="568DAE9F" w14:textId="65277E86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194</w:t>
            </w:r>
          </w:p>
        </w:tc>
        <w:tc>
          <w:tcPr>
            <w:tcW w:w="1643" w:type="dxa"/>
            <w:vMerge w:val="restart"/>
            <w:tcBorders>
              <w:top w:val="nil"/>
            </w:tcBorders>
            <w:vAlign w:val="center"/>
          </w:tcPr>
          <w:p w14:paraId="1470F9A2" w14:textId="6A5B49FA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EaW5nPC9BdXRob3I+PFllYXI+MjAyMDwvWWVhcj48UmVj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</w:fldData>
              </w:fldChar>
            </w:r>
            <w:r w:rsidRPr="00165451">
              <w:rPr>
                <w:sz w:val="21"/>
                <w:szCs w:val="21"/>
              </w:rPr>
              <w:instrText xml:space="preserve"> ADDIN EN.CITE </w:instrText>
            </w:r>
            <w:r w:rsidRPr="00165451">
              <w:rPr>
                <w:sz w:val="21"/>
                <w:szCs w:val="21"/>
              </w:rPr>
              <w:fldChar w:fldCharType="begin">
                <w:fldData xml:space="preserve">PEVuZE5vdGU+PENpdGU+PEF1dGhvcj5EaW5nPC9BdXRob3I+PFllYXI+MjAyMDwvWWVhcj48UmVj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</w:fldData>
              </w:fldChar>
            </w:r>
            <w:r w:rsidRPr="00165451">
              <w:rPr>
                <w:sz w:val="21"/>
                <w:szCs w:val="21"/>
              </w:rPr>
              <w:instrText xml:space="preserve"> ADDIN EN.CITE.DATA </w:instrText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end"/>
            </w:r>
            <w:r w:rsidRPr="00165451">
              <w:rPr>
                <w:sz w:val="21"/>
                <w:szCs w:val="21"/>
              </w:rPr>
            </w:r>
            <w:r w:rsidRPr="00165451">
              <w:rPr>
                <w:sz w:val="21"/>
                <w:szCs w:val="21"/>
              </w:rPr>
              <w:fldChar w:fldCharType="separate"/>
            </w:r>
            <w:r w:rsidRPr="00165451">
              <w:rPr>
                <w:noProof/>
                <w:sz w:val="21"/>
                <w:szCs w:val="21"/>
              </w:rPr>
              <w:t>[13]</w:t>
            </w:r>
            <w:r w:rsidRPr="00165451">
              <w:rPr>
                <w:sz w:val="21"/>
                <w:szCs w:val="21"/>
              </w:rPr>
              <w:fldChar w:fldCharType="end"/>
            </w:r>
          </w:p>
        </w:tc>
      </w:tr>
      <w:tr w:rsidR="00FB37F0" w:rsidRPr="00D5660C" w14:paraId="53D39434" w14:textId="77777777" w:rsidTr="006F44B2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Merge/>
            <w:tcBorders>
              <w:bottom w:val="single" w:sz="12" w:space="0" w:color="auto"/>
            </w:tcBorders>
            <w:vAlign w:val="center"/>
          </w:tcPr>
          <w:p w14:paraId="1541BCA3" w14:textId="77777777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3781" w:type="dxa"/>
            <w:tcBorders>
              <w:top w:val="nil"/>
              <w:bottom w:val="single" w:sz="12" w:space="0" w:color="auto"/>
            </w:tcBorders>
            <w:vAlign w:val="center"/>
          </w:tcPr>
          <w:p w14:paraId="15EE7AB4" w14:textId="5E7E403D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165451">
              <w:rPr>
                <w:color w:val="000000" w:themeColor="text1"/>
                <w:sz w:val="21"/>
                <w:szCs w:val="21"/>
              </w:rPr>
              <w:t>R: ATGACACTGGTGAACGGCAT</w:t>
            </w:r>
          </w:p>
        </w:tc>
        <w:tc>
          <w:tcPr>
            <w:tcW w:w="1549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8E61BC9" w14:textId="7283E0AE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65" w:type="dxa"/>
            <w:vMerge/>
            <w:tcBorders>
              <w:bottom w:val="single" w:sz="12" w:space="0" w:color="auto"/>
            </w:tcBorders>
            <w:vAlign w:val="center"/>
          </w:tcPr>
          <w:p w14:paraId="2EC4EA67" w14:textId="372DC8FA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</w:tcPr>
          <w:p w14:paraId="536138F9" w14:textId="77777777" w:rsidR="00FB37F0" w:rsidRPr="00165451" w:rsidRDefault="00FB37F0" w:rsidP="00165451">
            <w:pPr>
              <w:adjustRightInd w:val="0"/>
              <w:snapToGrid w:val="0"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42D856F8" w14:textId="3201E9BB" w:rsidR="009A64B4" w:rsidRPr="00876A96" w:rsidRDefault="00A80193">
      <w:pPr>
        <w:ind w:firstLine="480"/>
        <w:rPr>
          <w:b/>
          <w:bCs/>
        </w:rPr>
      </w:pPr>
      <w:r w:rsidRPr="00876A96">
        <w:rPr>
          <w:rFonts w:eastAsiaTheme="minorEastAsia"/>
          <w:b/>
          <w:bCs/>
        </w:rPr>
        <w:lastRenderedPageBreak/>
        <w:t>Reference</w:t>
      </w:r>
    </w:p>
    <w:p w14:paraId="3A771A6E" w14:textId="77777777" w:rsidR="00041FDB" w:rsidRPr="00BA6323" w:rsidRDefault="009A64B4" w:rsidP="00041FDB">
      <w:pPr>
        <w:pStyle w:val="EndNoteBibliography"/>
        <w:ind w:left="720" w:firstLine="480"/>
      </w:pPr>
      <w:r w:rsidRPr="00BA6323">
        <w:fldChar w:fldCharType="begin"/>
      </w:r>
      <w:r w:rsidRPr="00BA6323">
        <w:instrText xml:space="preserve"> ADDIN EN.REFLIST </w:instrText>
      </w:r>
      <w:r w:rsidRPr="00BA6323">
        <w:fldChar w:fldCharType="separate"/>
      </w:r>
      <w:r w:rsidR="00041FDB" w:rsidRPr="00BA6323">
        <w:t>1.</w:t>
      </w:r>
      <w:r w:rsidR="00041FDB" w:rsidRPr="00BA6323">
        <w:tab/>
        <w:t xml:space="preserve">Li ZL, Zhu L, Ma JY, Zhou QF, Song YH, Sun BL, Chen RA, Xie QM, Bee YZ: </w:t>
      </w:r>
      <w:r w:rsidR="00041FDB" w:rsidRPr="00165451">
        <w:t>Molecular characterization and phylogenetic analysis of porcine epidemic diarrhea virus (PEDV) field strains in south China</w:t>
      </w:r>
      <w:r w:rsidR="00041FDB" w:rsidRPr="00BA6323">
        <w:t xml:space="preserve">. </w:t>
      </w:r>
      <w:r w:rsidR="00041FDB" w:rsidRPr="00BA6323">
        <w:rPr>
          <w:i/>
        </w:rPr>
        <w:t xml:space="preserve">Virus genes </w:t>
      </w:r>
      <w:r w:rsidR="00041FDB" w:rsidRPr="00BA6323">
        <w:t xml:space="preserve">2012, </w:t>
      </w:r>
      <w:r w:rsidR="00041FDB" w:rsidRPr="00165451">
        <w:t>45</w:t>
      </w:r>
      <w:r w:rsidR="00041FDB" w:rsidRPr="00BA6323">
        <w:t>(1):181-185.</w:t>
      </w:r>
    </w:p>
    <w:p w14:paraId="2767E2FE" w14:textId="57BF73F1" w:rsidR="00041FDB" w:rsidRPr="00BA6323" w:rsidRDefault="00041FDB" w:rsidP="00041FDB">
      <w:pPr>
        <w:pStyle w:val="EndNoteBibliography"/>
        <w:ind w:left="720" w:firstLine="480"/>
      </w:pPr>
      <w:r w:rsidRPr="00BA6323">
        <w:t>2.</w:t>
      </w:r>
      <w:r w:rsidRPr="00BA6323">
        <w:tab/>
      </w:r>
      <w:r w:rsidR="00BA07BF" w:rsidRPr="00165451">
        <w:t>Tu C, Lu Z, Li H, Yu X, Liu X, Li Y, Zhang H, Yin Z. Phylogenetic comparison of classical swine fever virus in China. Virus Res. 2001 Dec 4;81(1-2):29-37.</w:t>
      </w:r>
    </w:p>
    <w:p w14:paraId="4B3823E6" w14:textId="27AC96FA" w:rsidR="00041FDB" w:rsidRPr="00BA6323" w:rsidRDefault="00041FDB" w:rsidP="00041FDB">
      <w:pPr>
        <w:pStyle w:val="EndNoteBibliography"/>
        <w:ind w:left="720" w:firstLine="480"/>
      </w:pPr>
      <w:r w:rsidRPr="00BA6323">
        <w:t>3.</w:t>
      </w:r>
      <w:r w:rsidRPr="00BA6323">
        <w:tab/>
      </w:r>
      <w:r w:rsidR="00BA07BF" w:rsidRPr="00165451">
        <w:t>Larochelle R, Bielanski A, Müller P, Magar R. PCR detection and evidence of shedding of porcine circovirus type 2 in boar semen. J Clin Microbiol. 2000 Dec;38(12):4629-32.</w:t>
      </w:r>
    </w:p>
    <w:p w14:paraId="18B65124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4.</w:t>
      </w:r>
      <w:r w:rsidRPr="00BA6323">
        <w:tab/>
        <w:t>Kim HK, Yang JS, Moon HJ, Park SJ, Luo Y, Lee CS, Song DS, Kang BK, Ann SK, Jun CH</w:t>
      </w:r>
      <w:r w:rsidRPr="00BA6323">
        <w:rPr>
          <w:i/>
        </w:rPr>
        <w:t xml:space="preserve"> et al</w:t>
      </w:r>
      <w:r w:rsidRPr="00BA6323">
        <w:t xml:space="preserve">: </w:t>
      </w:r>
      <w:r w:rsidRPr="00165451">
        <w:t>Genetic analysis of ORF5 of recent Korean porcine reproductive and respiratory syndrome viruses (PRRSVs) in viremic sera collected from MLV-vaccinating or non-vaccinating farms</w:t>
      </w:r>
      <w:r w:rsidRPr="00BA6323">
        <w:t xml:space="preserve">. </w:t>
      </w:r>
      <w:r w:rsidRPr="00BA6323">
        <w:rPr>
          <w:i/>
        </w:rPr>
        <w:t xml:space="preserve">J Vet Sci </w:t>
      </w:r>
      <w:r w:rsidRPr="00BA6323">
        <w:t xml:space="preserve">2009, </w:t>
      </w:r>
      <w:r w:rsidRPr="00165451">
        <w:t>10</w:t>
      </w:r>
      <w:r w:rsidRPr="00BA6323">
        <w:t>(2):121-130.</w:t>
      </w:r>
    </w:p>
    <w:p w14:paraId="192FBE2C" w14:textId="5D3908CA" w:rsidR="00041FDB" w:rsidRPr="00BA6323" w:rsidRDefault="00041FDB" w:rsidP="00041FDB">
      <w:pPr>
        <w:pStyle w:val="EndNoteBibliography"/>
        <w:ind w:left="720" w:firstLine="480"/>
      </w:pPr>
      <w:r w:rsidRPr="00BA6323">
        <w:t>5.</w:t>
      </w:r>
      <w:r w:rsidRPr="00BA6323">
        <w:tab/>
      </w:r>
      <w:r w:rsidR="005D51D3" w:rsidRPr="005D51D3">
        <w:t xml:space="preserve">STEAR, M. (2005). OIE Manual of Diagnostic Tests and Vaccines for Terrestrial Animals (Mammals, Birds and Bees) 5th Edn. Volumes 1 &amp; 2. World Organization for Animal Health 2004. ISBN 92 9044 622 6. €140. Parasitology, 130(6), 727-727. </w:t>
      </w:r>
    </w:p>
    <w:p w14:paraId="65CD3575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6.</w:t>
      </w:r>
      <w:r w:rsidRPr="00BA6323">
        <w:tab/>
        <w:t xml:space="preserve">Lee JH, Chung HC, Nguyen VG, Moon HJ, Kim HK, Park SJ, Lee CH, Lee GE, Park BK: </w:t>
      </w:r>
      <w:r w:rsidRPr="00165451">
        <w:t>Detection and Phylogenetic Analysis of Porcine Deltacoronavirus in Korean Swine Farms, 2015</w:t>
      </w:r>
      <w:r w:rsidRPr="00BA6323">
        <w:t xml:space="preserve">. </w:t>
      </w:r>
      <w:r w:rsidRPr="00BA6323">
        <w:rPr>
          <w:i/>
        </w:rPr>
        <w:t xml:space="preserve">Transbound Emerg Dis </w:t>
      </w:r>
      <w:r w:rsidRPr="00BA6323">
        <w:t xml:space="preserve">2016, </w:t>
      </w:r>
      <w:r w:rsidRPr="00165451">
        <w:t>63</w:t>
      </w:r>
      <w:r w:rsidRPr="00BA6323">
        <w:t>(3):248-252.</w:t>
      </w:r>
    </w:p>
    <w:p w14:paraId="3B1058A1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7.</w:t>
      </w:r>
      <w:r w:rsidRPr="00BA6323">
        <w:tab/>
        <w:t xml:space="preserve">Ogawa H, Taira O, Hirai T, Takeuchi H, Nagao A, Ishikawa Y, Tuchiya K, Nunoya T, Ueda S: </w:t>
      </w:r>
      <w:r w:rsidRPr="00165451">
        <w:t>Multiplex PCR and multiplex RT-PCR for inclusive detection of major swine DNA and RNA viruses in pigs with multiple infections</w:t>
      </w:r>
      <w:r w:rsidRPr="00BA6323">
        <w:t xml:space="preserve">. </w:t>
      </w:r>
      <w:r w:rsidRPr="00BA6323">
        <w:rPr>
          <w:i/>
        </w:rPr>
        <w:t xml:space="preserve">J Virol Methods </w:t>
      </w:r>
      <w:r w:rsidRPr="00BA6323">
        <w:t xml:space="preserve">2009, </w:t>
      </w:r>
      <w:r w:rsidRPr="00165451">
        <w:t>160</w:t>
      </w:r>
      <w:r w:rsidRPr="00BA6323">
        <w:t>(1-2):210-214.</w:t>
      </w:r>
    </w:p>
    <w:p w14:paraId="0AE1EFAD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8.</w:t>
      </w:r>
      <w:r w:rsidRPr="00BA6323">
        <w:tab/>
        <w:t>Werid GM, Zhang H, Ibrahim YM, Pan Y, Zhang L, Xu Y, Zhang W, Wang W, Chen H, Fu L</w:t>
      </w:r>
      <w:r w:rsidRPr="00BA6323">
        <w:rPr>
          <w:i/>
        </w:rPr>
        <w:t xml:space="preserve"> et al</w:t>
      </w:r>
      <w:r w:rsidRPr="00BA6323">
        <w:t xml:space="preserve">: </w:t>
      </w:r>
      <w:r w:rsidRPr="00165451">
        <w:t>Development of a Multiplex RT-PCR Assay for Simultaneous Detection of Four Potential Zoonotic Swine RNA Viruses</w:t>
      </w:r>
      <w:r w:rsidRPr="00BA6323">
        <w:t xml:space="preserve">. </w:t>
      </w:r>
      <w:r w:rsidRPr="00BA6323">
        <w:rPr>
          <w:i/>
        </w:rPr>
        <w:t xml:space="preserve">Vet Sci </w:t>
      </w:r>
      <w:r w:rsidRPr="00BA6323">
        <w:t xml:space="preserve">2022, </w:t>
      </w:r>
      <w:r w:rsidRPr="00165451">
        <w:t>9</w:t>
      </w:r>
      <w:r w:rsidRPr="00BA6323">
        <w:t>(4).</w:t>
      </w:r>
    </w:p>
    <w:p w14:paraId="72CAF4EC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9.</w:t>
      </w:r>
      <w:r w:rsidRPr="00BA6323">
        <w:tab/>
        <w:t xml:space="preserve">Rho S, Moon HJ, Park SJ, Kim HK, Keum HO, Han JY, Van Nguyen G, Park BK: </w:t>
      </w:r>
      <w:r w:rsidRPr="00165451">
        <w:t>Detection and genetic analysis of porcine hemagglutinating encephalomyelitis virus in South Korea</w:t>
      </w:r>
      <w:r w:rsidRPr="00BA6323">
        <w:t xml:space="preserve">. </w:t>
      </w:r>
      <w:r w:rsidRPr="00BA6323">
        <w:rPr>
          <w:i/>
        </w:rPr>
        <w:t xml:space="preserve">Virus genes </w:t>
      </w:r>
      <w:r w:rsidRPr="00BA6323">
        <w:t xml:space="preserve">2011, </w:t>
      </w:r>
      <w:r w:rsidRPr="00165451">
        <w:t>42</w:t>
      </w:r>
      <w:r w:rsidRPr="00BA6323">
        <w:t>(1):90-96.</w:t>
      </w:r>
    </w:p>
    <w:p w14:paraId="59967DB7" w14:textId="15505CC0" w:rsidR="00041FDB" w:rsidRPr="00BA6323" w:rsidRDefault="00041FDB" w:rsidP="00041FDB">
      <w:pPr>
        <w:pStyle w:val="EndNoteBibliography"/>
        <w:ind w:left="720" w:firstLine="480"/>
      </w:pPr>
      <w:r w:rsidRPr="00BA6323">
        <w:t>10.</w:t>
      </w:r>
      <w:r w:rsidRPr="00BA6323">
        <w:tab/>
      </w:r>
      <w:r w:rsidR="00BA07BF" w:rsidRPr="00165451">
        <w:t>Steiger Y, Ackermann M, Mettraux C, Kihm U. Rapid and biologically safe diagnosis of African swine fever virus infection by using polymerase chain reaction. J Clin Microbiol. 1992 Jan;30(1):1-8. doi: 10.1128/jcm.30.1.1-8.1992.</w:t>
      </w:r>
    </w:p>
    <w:p w14:paraId="7AFB41C2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11.</w:t>
      </w:r>
      <w:r w:rsidRPr="00BA6323">
        <w:tab/>
        <w:t xml:space="preserve">Stamelou E, Giantsis IA, Papageorgiou KV, Petridou E, Davidson I, Polizopomicronulou ZS, Papa A, Kritas SK: </w:t>
      </w:r>
      <w:r w:rsidRPr="00165451">
        <w:t xml:space="preserve">Epidemiology of Astrovirus, </w:t>
      </w:r>
      <w:r w:rsidRPr="00165451">
        <w:lastRenderedPageBreak/>
        <w:t>Norovirus and Sapovirus in Greek pig farms indicates high prevalence of Mamastrovirus suggesting the potential need for systematic surveillance</w:t>
      </w:r>
      <w:r w:rsidRPr="00BA6323">
        <w:t xml:space="preserve">. </w:t>
      </w:r>
      <w:r w:rsidRPr="00BA6323">
        <w:rPr>
          <w:i/>
        </w:rPr>
        <w:t xml:space="preserve">Porcine Health Manag </w:t>
      </w:r>
      <w:r w:rsidRPr="00BA6323">
        <w:t xml:space="preserve">2022, </w:t>
      </w:r>
      <w:r w:rsidRPr="00165451">
        <w:t>8</w:t>
      </w:r>
      <w:r w:rsidRPr="00BA6323">
        <w:t>(1):5.</w:t>
      </w:r>
    </w:p>
    <w:p w14:paraId="65A54E62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12.</w:t>
      </w:r>
      <w:r w:rsidRPr="00BA6323">
        <w:tab/>
        <w:t xml:space="preserve">Liu H, Shi K, Sun W, Zhao J, Yin Y, Si H, Qu S, Lu W: </w:t>
      </w:r>
      <w:r w:rsidRPr="00165451">
        <w:t>Development a multiplex RT-PCR assay for simultaneous detection of African swine fever virus, classical swine fever virus and atypical porcine pestivirus</w:t>
      </w:r>
      <w:r w:rsidRPr="00BA6323">
        <w:t xml:space="preserve">. </w:t>
      </w:r>
      <w:r w:rsidRPr="00BA6323">
        <w:rPr>
          <w:i/>
        </w:rPr>
        <w:t xml:space="preserve">J Virol Methods </w:t>
      </w:r>
      <w:r w:rsidRPr="00BA6323">
        <w:t xml:space="preserve">2021, </w:t>
      </w:r>
      <w:r w:rsidRPr="00165451">
        <w:t>287</w:t>
      </w:r>
      <w:r w:rsidRPr="00BA6323">
        <w:t>:114006.</w:t>
      </w:r>
    </w:p>
    <w:p w14:paraId="312C1806" w14:textId="77777777" w:rsidR="00041FDB" w:rsidRPr="00BA6323" w:rsidRDefault="00041FDB" w:rsidP="00041FDB">
      <w:pPr>
        <w:pStyle w:val="EndNoteBibliography"/>
        <w:ind w:left="720" w:firstLine="480"/>
      </w:pPr>
      <w:r w:rsidRPr="00BA6323">
        <w:t>13.</w:t>
      </w:r>
      <w:r w:rsidRPr="00BA6323">
        <w:tab/>
        <w:t xml:space="preserve">Ding G, Fu Y, Li B, Chen J, Wang J, Yin B, Sha W, Liu G: </w:t>
      </w:r>
      <w:r w:rsidRPr="00165451">
        <w:t>Development of a multiplex RT-PCR for the detection of major diarrhoeal viruses in pig herds in China</w:t>
      </w:r>
      <w:r w:rsidRPr="00BA6323">
        <w:t xml:space="preserve">. </w:t>
      </w:r>
      <w:r w:rsidRPr="00BA6323">
        <w:rPr>
          <w:i/>
        </w:rPr>
        <w:t xml:space="preserve">Transbound Emerg Dis </w:t>
      </w:r>
      <w:r w:rsidRPr="00BA6323">
        <w:t xml:space="preserve">2020, </w:t>
      </w:r>
      <w:r w:rsidRPr="00165451">
        <w:t>67</w:t>
      </w:r>
      <w:r w:rsidRPr="00BA6323">
        <w:t>(2):678-685.</w:t>
      </w:r>
    </w:p>
    <w:p w14:paraId="469B8741" w14:textId="4CB52F28" w:rsidR="00044D5B" w:rsidRPr="00BA6323" w:rsidRDefault="009A64B4" w:rsidP="005B05C9">
      <w:pPr>
        <w:ind w:firstLineChars="0" w:firstLine="0"/>
      </w:pPr>
      <w:r w:rsidRPr="00BA6323">
        <w:fldChar w:fldCharType="end"/>
      </w:r>
      <w:r w:rsidR="006828AD" w:rsidRPr="00BA6323">
        <w:fldChar w:fldCharType="begin"/>
      </w:r>
      <w:r w:rsidR="006828AD" w:rsidRPr="00BA6323">
        <w:instrText xml:space="preserve"> ADDIN </w:instrText>
      </w:r>
      <w:r w:rsidR="006828AD" w:rsidRPr="00BA6323">
        <w:fldChar w:fldCharType="end"/>
      </w:r>
    </w:p>
    <w:sectPr w:rsidR="00044D5B" w:rsidRPr="00BA6323" w:rsidSect="001654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94507" w14:textId="77777777" w:rsidR="0074276E" w:rsidRDefault="0074276E" w:rsidP="001267E3">
      <w:pPr>
        <w:spacing w:line="240" w:lineRule="auto"/>
        <w:ind w:firstLine="480"/>
      </w:pPr>
      <w:r>
        <w:separator/>
      </w:r>
    </w:p>
  </w:endnote>
  <w:endnote w:type="continuationSeparator" w:id="0">
    <w:p w14:paraId="0E99E110" w14:textId="77777777" w:rsidR="0074276E" w:rsidRDefault="0074276E" w:rsidP="001267E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D4012" w14:textId="77777777" w:rsidR="001267E3" w:rsidRDefault="001267E3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28A671" w14:textId="77777777" w:rsidR="001267E3" w:rsidRDefault="001267E3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65EFF" w14:textId="77777777" w:rsidR="001267E3" w:rsidRDefault="001267E3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0BE9C" w14:textId="77777777" w:rsidR="0074276E" w:rsidRDefault="0074276E" w:rsidP="001267E3">
      <w:pPr>
        <w:spacing w:line="240" w:lineRule="auto"/>
        <w:ind w:firstLine="480"/>
      </w:pPr>
      <w:r>
        <w:separator/>
      </w:r>
    </w:p>
  </w:footnote>
  <w:footnote w:type="continuationSeparator" w:id="0">
    <w:p w14:paraId="0D0832F0" w14:textId="77777777" w:rsidR="0074276E" w:rsidRDefault="0074276E" w:rsidP="001267E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E880F" w14:textId="77777777" w:rsidR="001267E3" w:rsidRDefault="001267E3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09A2D" w14:textId="77777777" w:rsidR="001267E3" w:rsidRDefault="001267E3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654F1" w14:textId="77777777" w:rsidR="001267E3" w:rsidRDefault="001267E3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wrretks0dwbewp9gp555bted55r5rafrz&quot;&gt;My EndNote Library&lt;record-ids&gt;&lt;item&gt;3761&lt;/item&gt;&lt;item&gt;3767&lt;/item&gt;&lt;item&gt;3773&lt;/item&gt;&lt;item&gt;3790&lt;/item&gt;&lt;item&gt;3791&lt;/item&gt;&lt;item&gt;3794&lt;/item&gt;&lt;item&gt;3798&lt;/item&gt;&lt;item&gt;3799&lt;/item&gt;&lt;item&gt;3800&lt;/item&gt;&lt;item&gt;3801&lt;/item&gt;&lt;item&gt;3803&lt;/item&gt;&lt;item&gt;3804&lt;/item&gt;&lt;item&gt;3805&lt;/item&gt;&lt;/record-ids&gt;&lt;/item&gt;&lt;/Libraries&gt;"/>
  </w:docVars>
  <w:rsids>
    <w:rsidRoot w:val="00A04B27"/>
    <w:rsid w:val="00040567"/>
    <w:rsid w:val="00041FDB"/>
    <w:rsid w:val="00044D5B"/>
    <w:rsid w:val="0005585A"/>
    <w:rsid w:val="00081C80"/>
    <w:rsid w:val="000E6F26"/>
    <w:rsid w:val="0010098A"/>
    <w:rsid w:val="001267E3"/>
    <w:rsid w:val="001323C7"/>
    <w:rsid w:val="001375A4"/>
    <w:rsid w:val="00165451"/>
    <w:rsid w:val="0017148E"/>
    <w:rsid w:val="001779D7"/>
    <w:rsid w:val="00194B91"/>
    <w:rsid w:val="00194DFC"/>
    <w:rsid w:val="001B605C"/>
    <w:rsid w:val="00220B5F"/>
    <w:rsid w:val="00227797"/>
    <w:rsid w:val="002513DB"/>
    <w:rsid w:val="00262AF9"/>
    <w:rsid w:val="002832D2"/>
    <w:rsid w:val="002B0937"/>
    <w:rsid w:val="002B5FEA"/>
    <w:rsid w:val="002C4D83"/>
    <w:rsid w:val="002C7B6C"/>
    <w:rsid w:val="002E0611"/>
    <w:rsid w:val="002E187B"/>
    <w:rsid w:val="002F143A"/>
    <w:rsid w:val="00345333"/>
    <w:rsid w:val="003B6A84"/>
    <w:rsid w:val="003B7C1E"/>
    <w:rsid w:val="003C27F6"/>
    <w:rsid w:val="003D1469"/>
    <w:rsid w:val="00410F5E"/>
    <w:rsid w:val="004161B7"/>
    <w:rsid w:val="00434EBA"/>
    <w:rsid w:val="0044784D"/>
    <w:rsid w:val="00453A4F"/>
    <w:rsid w:val="00461F4B"/>
    <w:rsid w:val="00470471"/>
    <w:rsid w:val="00480B21"/>
    <w:rsid w:val="004B0AA3"/>
    <w:rsid w:val="004C3ACF"/>
    <w:rsid w:val="00514D2E"/>
    <w:rsid w:val="005445ED"/>
    <w:rsid w:val="005948CF"/>
    <w:rsid w:val="005B05C9"/>
    <w:rsid w:val="005B6D97"/>
    <w:rsid w:val="005D51D3"/>
    <w:rsid w:val="006437E7"/>
    <w:rsid w:val="00671AEB"/>
    <w:rsid w:val="006828AD"/>
    <w:rsid w:val="006834F4"/>
    <w:rsid w:val="00691E24"/>
    <w:rsid w:val="00693159"/>
    <w:rsid w:val="006D53DE"/>
    <w:rsid w:val="006F3827"/>
    <w:rsid w:val="00716F29"/>
    <w:rsid w:val="0074276E"/>
    <w:rsid w:val="00765591"/>
    <w:rsid w:val="007719CB"/>
    <w:rsid w:val="0077364C"/>
    <w:rsid w:val="007852B1"/>
    <w:rsid w:val="00796593"/>
    <w:rsid w:val="007A7370"/>
    <w:rsid w:val="007C46B7"/>
    <w:rsid w:val="007C4B53"/>
    <w:rsid w:val="007F41B7"/>
    <w:rsid w:val="00801379"/>
    <w:rsid w:val="008556D7"/>
    <w:rsid w:val="008706FC"/>
    <w:rsid w:val="00875264"/>
    <w:rsid w:val="00876A96"/>
    <w:rsid w:val="0088321C"/>
    <w:rsid w:val="009160BC"/>
    <w:rsid w:val="00931E11"/>
    <w:rsid w:val="00942A9D"/>
    <w:rsid w:val="009645A9"/>
    <w:rsid w:val="009A64B4"/>
    <w:rsid w:val="009A672E"/>
    <w:rsid w:val="009D315F"/>
    <w:rsid w:val="009F4DBC"/>
    <w:rsid w:val="00A04B27"/>
    <w:rsid w:val="00A2273F"/>
    <w:rsid w:val="00A24A4D"/>
    <w:rsid w:val="00A80193"/>
    <w:rsid w:val="00AE0A43"/>
    <w:rsid w:val="00AF3790"/>
    <w:rsid w:val="00B03638"/>
    <w:rsid w:val="00B07F59"/>
    <w:rsid w:val="00B16991"/>
    <w:rsid w:val="00B7341A"/>
    <w:rsid w:val="00BA07BF"/>
    <w:rsid w:val="00BA6323"/>
    <w:rsid w:val="00C01E31"/>
    <w:rsid w:val="00C25D53"/>
    <w:rsid w:val="00C67FBC"/>
    <w:rsid w:val="00CA5952"/>
    <w:rsid w:val="00CB3460"/>
    <w:rsid w:val="00CE290C"/>
    <w:rsid w:val="00D512A2"/>
    <w:rsid w:val="00D5660C"/>
    <w:rsid w:val="00D91F0F"/>
    <w:rsid w:val="00DD134C"/>
    <w:rsid w:val="00DF4AF2"/>
    <w:rsid w:val="00E1157B"/>
    <w:rsid w:val="00E155B6"/>
    <w:rsid w:val="00E214A1"/>
    <w:rsid w:val="00E4575D"/>
    <w:rsid w:val="00E45974"/>
    <w:rsid w:val="00E507E3"/>
    <w:rsid w:val="00E64E47"/>
    <w:rsid w:val="00E71A37"/>
    <w:rsid w:val="00E83D9E"/>
    <w:rsid w:val="00E95BAA"/>
    <w:rsid w:val="00EA556E"/>
    <w:rsid w:val="00EB2563"/>
    <w:rsid w:val="00EB7C9D"/>
    <w:rsid w:val="00EC045F"/>
    <w:rsid w:val="00EE2286"/>
    <w:rsid w:val="00EE6032"/>
    <w:rsid w:val="00F01651"/>
    <w:rsid w:val="00F02D86"/>
    <w:rsid w:val="00F35625"/>
    <w:rsid w:val="00F57528"/>
    <w:rsid w:val="00F61E18"/>
    <w:rsid w:val="00F87D36"/>
    <w:rsid w:val="00FA6C73"/>
    <w:rsid w:val="00FB37F0"/>
    <w:rsid w:val="00FB61DE"/>
    <w:rsid w:val="00FC6813"/>
    <w:rsid w:val="00F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59A1A"/>
  <w15:chartTrackingRefBased/>
  <w15:docId w15:val="{C29A6AF9-1E36-4115-A81E-8DC0B354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4D83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2C4D83"/>
    <w:pPr>
      <w:spacing w:before="240" w:after="60"/>
      <w:jc w:val="center"/>
      <w:outlineLvl w:val="0"/>
    </w:pPr>
    <w:rPr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C4D83"/>
    <w:rPr>
      <w:rFonts w:ascii="Times New Roman" w:eastAsia="Times New Roman" w:hAnsi="Times New Roman" w:cs="Times New Roman"/>
      <w:b/>
      <w:bCs/>
      <w:sz w:val="32"/>
      <w:szCs w:val="32"/>
    </w:rPr>
  </w:style>
  <w:style w:type="table" w:styleId="a5">
    <w:name w:val="Table Grid"/>
    <w:basedOn w:val="a1"/>
    <w:uiPriority w:val="39"/>
    <w:rsid w:val="00126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267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12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267E3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267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267E3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64B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4B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A64B4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A64B4"/>
    <w:rPr>
      <w:rFonts w:ascii="Times New Roman" w:eastAsia="Times New Roman" w:hAnsi="Times New Roman" w:cs="Times New Roman"/>
      <w:noProof/>
      <w:sz w:val="24"/>
      <w:szCs w:val="24"/>
    </w:rPr>
  </w:style>
  <w:style w:type="paragraph" w:styleId="aa">
    <w:name w:val="Revision"/>
    <w:hidden/>
    <w:uiPriority w:val="99"/>
    <w:semiHidden/>
    <w:rsid w:val="00EE2286"/>
    <w:rPr>
      <w:rFonts w:ascii="Times New Roman" w:eastAsia="Times New Roman" w:hAnsi="Times New Roman" w:cs="Times New Roman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A80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2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0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8ED9C-A5C1-4C86-B8D7-B07710C0E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087</Words>
  <Characters>11901</Characters>
  <Application>Microsoft Office Word</Application>
  <DocSecurity>0</DocSecurity>
  <Lines>99</Lines>
  <Paragraphs>27</Paragraphs>
  <ScaleCrop>false</ScaleCrop>
  <Company/>
  <LinksUpToDate>false</LinksUpToDate>
  <CharactersWithSpaces>1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rmvet19@outlook.com</cp:lastModifiedBy>
  <cp:revision>21</cp:revision>
  <dcterms:created xsi:type="dcterms:W3CDTF">2022-10-22T12:06:00Z</dcterms:created>
  <dcterms:modified xsi:type="dcterms:W3CDTF">2022-11-16T01:56:00Z</dcterms:modified>
</cp:coreProperties>
</file>